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5CC4" w:rsidRPr="005F4AE2" w:rsidRDefault="009B2014" w:rsidP="00CC5CC4">
      <w:pPr>
        <w:jc w:val="center"/>
        <w:rPr>
          <w:rFonts w:ascii="Times New Roman" w:hAnsi="Times New Roman" w:cs="Times New Roman"/>
          <w:b/>
          <w:sz w:val="28"/>
          <w:szCs w:val="28"/>
        </w:rPr>
      </w:pPr>
      <w:r>
        <w:rPr>
          <w:rFonts w:ascii="Times New Roman" w:hAnsi="Times New Roman" w:cs="Times New Roman"/>
          <w:b/>
          <w:sz w:val="28"/>
          <w:szCs w:val="28"/>
        </w:rPr>
        <w:t>Table</w:t>
      </w:r>
      <w:r w:rsidR="00F81E8F">
        <w:rPr>
          <w:rFonts w:ascii="Times New Roman" w:hAnsi="Times New Roman" w:cs="Times New Roman"/>
          <w:b/>
          <w:sz w:val="28"/>
          <w:szCs w:val="28"/>
        </w:rPr>
        <w:t xml:space="preserve"> S</w:t>
      </w:r>
      <w:r w:rsidR="00014CC4">
        <w:rPr>
          <w:rFonts w:ascii="Times New Roman" w:hAnsi="Times New Roman" w:cs="Times New Roman"/>
          <w:b/>
          <w:sz w:val="28"/>
          <w:szCs w:val="28"/>
        </w:rPr>
        <w:t>2</w:t>
      </w:r>
      <w:bookmarkStart w:id="0" w:name="_GoBack"/>
      <w:bookmarkEnd w:id="0"/>
    </w:p>
    <w:p w:rsidR="00CC5CC4" w:rsidRPr="005F4AE2" w:rsidRDefault="00CC5CC4" w:rsidP="00CC5CC4">
      <w:pPr>
        <w:rPr>
          <w:rFonts w:ascii="Times New Roman" w:hAnsi="Times New Roman" w:cs="Times New Roman"/>
          <w:b/>
          <w:sz w:val="28"/>
          <w:szCs w:val="28"/>
        </w:rPr>
      </w:pPr>
    </w:p>
    <w:p w:rsidR="00CC5CC4" w:rsidRPr="005F4AE2" w:rsidRDefault="00CC5CC4" w:rsidP="00CC5CC4">
      <w:pPr>
        <w:jc w:val="center"/>
        <w:rPr>
          <w:rFonts w:ascii="Times New Roman" w:hAnsi="Times New Roman" w:cs="Times New Roman"/>
          <w:b/>
          <w:sz w:val="28"/>
          <w:szCs w:val="28"/>
        </w:rPr>
      </w:pPr>
      <w:r w:rsidRPr="005F4AE2">
        <w:rPr>
          <w:rFonts w:ascii="Times New Roman" w:hAnsi="Times New Roman" w:cs="Times New Roman"/>
          <w:b/>
          <w:sz w:val="28"/>
          <w:szCs w:val="28"/>
        </w:rPr>
        <w:t xml:space="preserve">Atrial </w:t>
      </w:r>
      <w:proofErr w:type="spellStart"/>
      <w:r w:rsidRPr="005F4AE2">
        <w:rPr>
          <w:rFonts w:ascii="Times New Roman" w:hAnsi="Times New Roman" w:cs="Times New Roman"/>
          <w:b/>
          <w:sz w:val="28"/>
          <w:szCs w:val="28"/>
        </w:rPr>
        <w:t>arrhythmogenicity</w:t>
      </w:r>
      <w:proofErr w:type="spellEnd"/>
      <w:r w:rsidRPr="005F4AE2">
        <w:rPr>
          <w:rFonts w:ascii="Times New Roman" w:hAnsi="Times New Roman" w:cs="Times New Roman"/>
          <w:b/>
          <w:sz w:val="28"/>
          <w:szCs w:val="28"/>
        </w:rPr>
        <w:t xml:space="preserve"> of KCNJ2-linked short QT syndrome mutations: insights from virtual human atria</w:t>
      </w:r>
    </w:p>
    <w:p w:rsidR="00CC5CC4" w:rsidRPr="005F4AE2" w:rsidRDefault="00CC5CC4" w:rsidP="00CC5CC4">
      <w:pPr>
        <w:rPr>
          <w:rFonts w:ascii="Times New Roman" w:hAnsi="Times New Roman" w:cs="Times New Roman"/>
        </w:rPr>
      </w:pPr>
    </w:p>
    <w:p w:rsidR="00CC5CC4" w:rsidRPr="005F4AE2" w:rsidRDefault="00CC5CC4" w:rsidP="00CC5CC4">
      <w:pPr>
        <w:jc w:val="center"/>
        <w:rPr>
          <w:rFonts w:ascii="Times New Roman" w:hAnsi="Times New Roman" w:cs="Times New Roman"/>
        </w:rPr>
      </w:pPr>
      <w:r w:rsidRPr="005F4AE2">
        <w:rPr>
          <w:rFonts w:ascii="Times New Roman" w:hAnsi="Times New Roman" w:cs="Times New Roman"/>
        </w:rPr>
        <w:t xml:space="preserve">Dominic G. Whittaker, </w:t>
      </w:r>
      <w:proofErr w:type="spellStart"/>
      <w:r w:rsidRPr="005F4AE2">
        <w:rPr>
          <w:rFonts w:ascii="Times New Roman" w:hAnsi="Times New Roman" w:cs="Times New Roman"/>
        </w:rPr>
        <w:t>Haibo</w:t>
      </w:r>
      <w:proofErr w:type="spellEnd"/>
      <w:r w:rsidRPr="005F4AE2">
        <w:rPr>
          <w:rFonts w:ascii="Times New Roman" w:hAnsi="Times New Roman" w:cs="Times New Roman"/>
        </w:rPr>
        <w:t xml:space="preserve"> Ni, Aziza El </w:t>
      </w:r>
      <w:proofErr w:type="spellStart"/>
      <w:r w:rsidRPr="005F4AE2">
        <w:rPr>
          <w:rFonts w:ascii="Times New Roman" w:hAnsi="Times New Roman" w:cs="Times New Roman"/>
        </w:rPr>
        <w:t>Harchi</w:t>
      </w:r>
      <w:proofErr w:type="spellEnd"/>
      <w:r w:rsidRPr="005F4AE2">
        <w:rPr>
          <w:rFonts w:ascii="Times New Roman" w:hAnsi="Times New Roman" w:cs="Times New Roman"/>
        </w:rPr>
        <w:t xml:space="preserve">, Jules C. </w:t>
      </w:r>
      <w:proofErr w:type="spellStart"/>
      <w:r w:rsidRPr="005F4AE2">
        <w:rPr>
          <w:rFonts w:ascii="Times New Roman" w:hAnsi="Times New Roman" w:cs="Times New Roman"/>
        </w:rPr>
        <w:t>Hancox</w:t>
      </w:r>
      <w:proofErr w:type="spellEnd"/>
      <w:r w:rsidRPr="005F4AE2">
        <w:rPr>
          <w:rFonts w:ascii="Times New Roman" w:hAnsi="Times New Roman" w:cs="Times New Roman"/>
        </w:rPr>
        <w:t xml:space="preserve">, </w:t>
      </w:r>
      <w:proofErr w:type="spellStart"/>
      <w:r w:rsidRPr="005F4AE2">
        <w:rPr>
          <w:rFonts w:ascii="Times New Roman" w:hAnsi="Times New Roman" w:cs="Times New Roman"/>
        </w:rPr>
        <w:t>Henggui</w:t>
      </w:r>
      <w:proofErr w:type="spellEnd"/>
      <w:r w:rsidRPr="005F4AE2">
        <w:rPr>
          <w:rFonts w:ascii="Times New Roman" w:hAnsi="Times New Roman" w:cs="Times New Roman"/>
        </w:rPr>
        <w:t xml:space="preserve"> Zhang</w:t>
      </w:r>
    </w:p>
    <w:p w:rsidR="003356EB" w:rsidRDefault="003356EB"/>
    <w:p w:rsidR="00A730B3" w:rsidRDefault="00A730B3"/>
    <w:p w:rsidR="00014CC4" w:rsidRPr="005F4AE2" w:rsidRDefault="00014CC4" w:rsidP="00014CC4">
      <w:pPr>
        <w:pStyle w:val="Caption"/>
        <w:keepNext/>
        <w:jc w:val="both"/>
        <w:rPr>
          <w:rFonts w:ascii="Times New Roman" w:hAnsi="Times New Roman" w:cs="Times New Roman"/>
          <w:color w:val="auto"/>
          <w:sz w:val="22"/>
          <w:szCs w:val="22"/>
        </w:rPr>
      </w:pPr>
      <w:r w:rsidRPr="005F4AE2">
        <w:rPr>
          <w:rFonts w:ascii="Times New Roman" w:hAnsi="Times New Roman" w:cs="Times New Roman"/>
          <w:color w:val="auto"/>
          <w:sz w:val="22"/>
          <w:szCs w:val="22"/>
        </w:rPr>
        <w:t>Table</w:t>
      </w:r>
      <w:r>
        <w:rPr>
          <w:rFonts w:ascii="Times New Roman" w:hAnsi="Times New Roman" w:cs="Times New Roman"/>
          <w:color w:val="auto"/>
          <w:sz w:val="22"/>
          <w:szCs w:val="22"/>
        </w:rPr>
        <w:t xml:space="preserve"> S2</w:t>
      </w:r>
      <w:r w:rsidRPr="005F4AE2">
        <w:rPr>
          <w:rFonts w:ascii="Times New Roman" w:hAnsi="Times New Roman" w:cs="Times New Roman"/>
          <w:color w:val="auto"/>
          <w:sz w:val="22"/>
          <w:szCs w:val="22"/>
        </w:rPr>
        <w:t xml:space="preserve">. </w:t>
      </w:r>
      <w:proofErr w:type="gramStart"/>
      <w:r w:rsidRPr="005F4AE2">
        <w:rPr>
          <w:rFonts w:ascii="Times New Roman" w:hAnsi="Times New Roman" w:cs="Times New Roman"/>
          <w:color w:val="auto"/>
          <w:sz w:val="22"/>
          <w:szCs w:val="22"/>
        </w:rPr>
        <w:t>Ionic differences in regional cell models.</w:t>
      </w:r>
      <w:proofErr w:type="gramEnd"/>
      <w:r w:rsidRPr="005F4AE2">
        <w:rPr>
          <w:rFonts w:ascii="Times New Roman" w:hAnsi="Times New Roman" w:cs="Times New Roman"/>
          <w:color w:val="auto"/>
          <w:sz w:val="22"/>
          <w:szCs w:val="22"/>
        </w:rPr>
        <w:t xml:space="preserve"> </w:t>
      </w:r>
    </w:p>
    <w:tbl>
      <w:tblPr>
        <w:tblStyle w:val="TableGrid"/>
        <w:tblW w:w="0" w:type="auto"/>
        <w:tblLook w:val="04A0" w:firstRow="1" w:lastRow="0" w:firstColumn="1" w:lastColumn="0" w:noHBand="0" w:noVBand="1"/>
      </w:tblPr>
      <w:tblGrid>
        <w:gridCol w:w="796"/>
        <w:gridCol w:w="1069"/>
        <w:gridCol w:w="1084"/>
        <w:gridCol w:w="1083"/>
        <w:gridCol w:w="1041"/>
        <w:gridCol w:w="1051"/>
        <w:gridCol w:w="940"/>
        <w:gridCol w:w="1051"/>
        <w:gridCol w:w="1127"/>
      </w:tblGrid>
      <w:tr w:rsidR="00014CC4" w:rsidRPr="005F4AE2" w:rsidTr="00237FD0">
        <w:tc>
          <w:tcPr>
            <w:tcW w:w="796" w:type="dxa"/>
          </w:tcPr>
          <w:p w:rsidR="00014CC4" w:rsidRPr="005F4AE2" w:rsidRDefault="00014CC4" w:rsidP="00237FD0">
            <w:pPr>
              <w:jc w:val="both"/>
              <w:rPr>
                <w:rFonts w:ascii="Times New Roman" w:hAnsi="Times New Roman" w:cs="Times New Roman"/>
              </w:rPr>
            </w:pPr>
          </w:p>
        </w:tc>
        <w:tc>
          <w:tcPr>
            <w:tcW w:w="1069" w:type="dxa"/>
          </w:tcPr>
          <w:p w:rsidR="00014CC4" w:rsidRPr="005F4AE2" w:rsidRDefault="00014CC4" w:rsidP="00237FD0">
            <w:pPr>
              <w:jc w:val="both"/>
              <w:rPr>
                <w:rFonts w:ascii="Times New Roman" w:hAnsi="Times New Roman" w:cs="Times New Roman"/>
                <w:b/>
              </w:rPr>
            </w:pPr>
            <w:proofErr w:type="spellStart"/>
            <w:r w:rsidRPr="005F4AE2">
              <w:rPr>
                <w:rFonts w:ascii="Times New Roman" w:hAnsi="Times New Roman" w:cs="Times New Roman"/>
                <w:b/>
              </w:rPr>
              <w:t>G</w:t>
            </w:r>
            <w:r w:rsidRPr="005F4AE2">
              <w:rPr>
                <w:rFonts w:ascii="Times New Roman" w:hAnsi="Times New Roman" w:cs="Times New Roman"/>
                <w:b/>
                <w:vertAlign w:val="subscript"/>
              </w:rPr>
              <w:t>CaL</w:t>
            </w:r>
            <w:proofErr w:type="spellEnd"/>
          </w:p>
        </w:tc>
        <w:tc>
          <w:tcPr>
            <w:tcW w:w="1084" w:type="dxa"/>
          </w:tcPr>
          <w:p w:rsidR="00014CC4" w:rsidRPr="005F4AE2" w:rsidRDefault="00014CC4" w:rsidP="00237FD0">
            <w:pPr>
              <w:jc w:val="both"/>
              <w:rPr>
                <w:rFonts w:ascii="Times New Roman" w:hAnsi="Times New Roman" w:cs="Times New Roman"/>
                <w:b/>
              </w:rPr>
            </w:pPr>
            <w:proofErr w:type="spellStart"/>
            <w:r w:rsidRPr="005F4AE2">
              <w:rPr>
                <w:rFonts w:ascii="Times New Roman" w:hAnsi="Times New Roman" w:cs="Times New Roman"/>
                <w:b/>
              </w:rPr>
              <w:t>G</w:t>
            </w:r>
            <w:r w:rsidRPr="005F4AE2">
              <w:rPr>
                <w:rFonts w:ascii="Times New Roman" w:hAnsi="Times New Roman" w:cs="Times New Roman"/>
                <w:b/>
                <w:vertAlign w:val="subscript"/>
              </w:rPr>
              <w:t>to</w:t>
            </w:r>
            <w:proofErr w:type="spellEnd"/>
          </w:p>
        </w:tc>
        <w:tc>
          <w:tcPr>
            <w:tcW w:w="1083" w:type="dxa"/>
          </w:tcPr>
          <w:p w:rsidR="00014CC4" w:rsidRPr="005F4AE2" w:rsidRDefault="00014CC4" w:rsidP="00237FD0">
            <w:pPr>
              <w:jc w:val="both"/>
              <w:rPr>
                <w:rFonts w:ascii="Times New Roman" w:hAnsi="Times New Roman" w:cs="Times New Roman"/>
                <w:b/>
              </w:rPr>
            </w:pPr>
            <w:proofErr w:type="spellStart"/>
            <w:r w:rsidRPr="005F4AE2">
              <w:rPr>
                <w:rFonts w:ascii="Times New Roman" w:hAnsi="Times New Roman" w:cs="Times New Roman"/>
                <w:b/>
              </w:rPr>
              <w:t>G</w:t>
            </w:r>
            <w:r w:rsidRPr="005F4AE2">
              <w:rPr>
                <w:rFonts w:ascii="Times New Roman" w:hAnsi="Times New Roman" w:cs="Times New Roman"/>
                <w:b/>
                <w:vertAlign w:val="subscript"/>
              </w:rPr>
              <w:t>Kur</w:t>
            </w:r>
            <w:proofErr w:type="spellEnd"/>
          </w:p>
        </w:tc>
        <w:tc>
          <w:tcPr>
            <w:tcW w:w="1041" w:type="dxa"/>
          </w:tcPr>
          <w:p w:rsidR="00014CC4" w:rsidRPr="005F4AE2" w:rsidRDefault="00014CC4" w:rsidP="00237FD0">
            <w:pPr>
              <w:jc w:val="both"/>
              <w:rPr>
                <w:rFonts w:ascii="Times New Roman" w:hAnsi="Times New Roman" w:cs="Times New Roman"/>
                <w:b/>
              </w:rPr>
            </w:pPr>
            <w:proofErr w:type="spellStart"/>
            <w:r w:rsidRPr="005F4AE2">
              <w:rPr>
                <w:rFonts w:ascii="Times New Roman" w:hAnsi="Times New Roman" w:cs="Times New Roman"/>
                <w:b/>
              </w:rPr>
              <w:t>G</w:t>
            </w:r>
            <w:r w:rsidRPr="005F4AE2">
              <w:rPr>
                <w:rFonts w:ascii="Times New Roman" w:hAnsi="Times New Roman" w:cs="Times New Roman"/>
                <w:b/>
                <w:vertAlign w:val="subscript"/>
              </w:rPr>
              <w:t>Na</w:t>
            </w:r>
            <w:proofErr w:type="spellEnd"/>
          </w:p>
        </w:tc>
        <w:tc>
          <w:tcPr>
            <w:tcW w:w="1051" w:type="dxa"/>
          </w:tcPr>
          <w:p w:rsidR="00014CC4" w:rsidRPr="005F4AE2" w:rsidRDefault="00014CC4" w:rsidP="00237FD0">
            <w:pPr>
              <w:jc w:val="both"/>
              <w:rPr>
                <w:rFonts w:ascii="Times New Roman" w:hAnsi="Times New Roman" w:cs="Times New Roman"/>
                <w:b/>
              </w:rPr>
            </w:pPr>
            <w:proofErr w:type="spellStart"/>
            <w:r w:rsidRPr="005F4AE2">
              <w:rPr>
                <w:rFonts w:ascii="Times New Roman" w:hAnsi="Times New Roman" w:cs="Times New Roman"/>
                <w:b/>
              </w:rPr>
              <w:t>G</w:t>
            </w:r>
            <w:r w:rsidRPr="005F4AE2">
              <w:rPr>
                <w:rFonts w:ascii="Times New Roman" w:hAnsi="Times New Roman" w:cs="Times New Roman"/>
                <w:b/>
                <w:vertAlign w:val="subscript"/>
              </w:rPr>
              <w:t>Kr</w:t>
            </w:r>
            <w:proofErr w:type="spellEnd"/>
          </w:p>
        </w:tc>
        <w:tc>
          <w:tcPr>
            <w:tcW w:w="940" w:type="dxa"/>
          </w:tcPr>
          <w:p w:rsidR="00014CC4" w:rsidRPr="005F4AE2" w:rsidRDefault="00014CC4" w:rsidP="00237FD0">
            <w:pPr>
              <w:jc w:val="both"/>
              <w:rPr>
                <w:rFonts w:ascii="Times New Roman" w:hAnsi="Times New Roman" w:cs="Times New Roman"/>
                <w:b/>
              </w:rPr>
            </w:pPr>
            <w:r w:rsidRPr="005F4AE2">
              <w:rPr>
                <w:rFonts w:ascii="Times New Roman" w:hAnsi="Times New Roman" w:cs="Times New Roman"/>
                <w:b/>
              </w:rPr>
              <w:t>G</w:t>
            </w:r>
            <w:r w:rsidRPr="005F4AE2">
              <w:rPr>
                <w:rFonts w:ascii="Times New Roman" w:hAnsi="Times New Roman" w:cs="Times New Roman"/>
                <w:b/>
                <w:vertAlign w:val="subscript"/>
              </w:rPr>
              <w:t>Ks</w:t>
            </w:r>
          </w:p>
        </w:tc>
        <w:tc>
          <w:tcPr>
            <w:tcW w:w="1051" w:type="dxa"/>
          </w:tcPr>
          <w:p w:rsidR="00014CC4" w:rsidRPr="005F4AE2" w:rsidRDefault="00014CC4" w:rsidP="00237FD0">
            <w:pPr>
              <w:jc w:val="both"/>
              <w:rPr>
                <w:rFonts w:ascii="Times New Roman" w:hAnsi="Times New Roman" w:cs="Times New Roman"/>
                <w:b/>
              </w:rPr>
            </w:pPr>
            <w:r w:rsidRPr="005F4AE2">
              <w:rPr>
                <w:rFonts w:ascii="Times New Roman" w:hAnsi="Times New Roman" w:cs="Times New Roman"/>
                <w:b/>
              </w:rPr>
              <w:t>G</w:t>
            </w:r>
            <w:r w:rsidRPr="005F4AE2">
              <w:rPr>
                <w:rFonts w:ascii="Times New Roman" w:hAnsi="Times New Roman" w:cs="Times New Roman"/>
                <w:b/>
                <w:vertAlign w:val="subscript"/>
              </w:rPr>
              <w:t>K1</w:t>
            </w:r>
          </w:p>
        </w:tc>
        <w:tc>
          <w:tcPr>
            <w:tcW w:w="1127" w:type="dxa"/>
          </w:tcPr>
          <w:p w:rsidR="00014CC4" w:rsidRPr="005F4AE2" w:rsidRDefault="00014CC4" w:rsidP="00237FD0">
            <w:pPr>
              <w:jc w:val="both"/>
              <w:rPr>
                <w:rFonts w:ascii="Times New Roman" w:hAnsi="Times New Roman" w:cs="Times New Roman"/>
                <w:b/>
              </w:rPr>
            </w:pPr>
            <w:r w:rsidRPr="005F4AE2">
              <w:rPr>
                <w:rFonts w:ascii="Times New Roman" w:hAnsi="Times New Roman" w:cs="Times New Roman"/>
                <w:b/>
              </w:rPr>
              <w:t>Source</w:t>
            </w:r>
          </w:p>
        </w:tc>
      </w:tr>
      <w:tr w:rsidR="00014CC4" w:rsidRPr="005F4AE2" w:rsidTr="00237FD0">
        <w:tc>
          <w:tcPr>
            <w:tcW w:w="796" w:type="dxa"/>
          </w:tcPr>
          <w:p w:rsidR="00014CC4" w:rsidRPr="005F4AE2" w:rsidRDefault="00014CC4" w:rsidP="00237FD0">
            <w:pPr>
              <w:jc w:val="both"/>
              <w:rPr>
                <w:rFonts w:ascii="Times New Roman" w:hAnsi="Times New Roman" w:cs="Times New Roman"/>
                <w:b/>
              </w:rPr>
            </w:pPr>
            <w:r w:rsidRPr="005F4AE2">
              <w:rPr>
                <w:rFonts w:ascii="Times New Roman" w:hAnsi="Times New Roman" w:cs="Times New Roman"/>
                <w:b/>
              </w:rPr>
              <w:t>CT</w:t>
            </w:r>
          </w:p>
        </w:tc>
        <w:tc>
          <w:tcPr>
            <w:tcW w:w="1069"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68</w:t>
            </w:r>
          </w:p>
        </w:tc>
        <w:tc>
          <w:tcPr>
            <w:tcW w:w="1084"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83"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4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5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940"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5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127"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fldChar w:fldCharType="begin"/>
            </w:r>
            <w:r>
              <w:rPr>
                <w:rFonts w:ascii="Times New Roman" w:hAnsi="Times New Roman" w:cs="Times New Roman"/>
              </w:rPr>
              <w:instrText xml:space="preserve"> ADDIN ZOTERO_ITEM CSL_CITATION {"citationID":"1k0e5tmkev","properties":{"formattedCitation":"[1]","plainCitation":"[1]"},"citationItems":[{"id":1599,"uris":["http://zotero.org/users/2749334/items/KHVEH26U"],"uri":["http://zotero.org/users/2749334/items/KHVEH26U"],"itemData":{"id":1599,"type":"article-journal","title":"Ionic Mechanisms of Regional Action Potential Heterogeneity in the Canine Right Atrium","container-title":"Circulation Research","page":"541-551","volume":"83","issue":"5","source":"circres.ahajournals.org","abstract":"Abstract—Atrial action potential heterogeneity is a major determinant of atrial reentrant arrhythmias, but the underlying ionic mechanisms are poorly understood. To evaluate the basis of spatial heterogeneity in canine right atrial repolarization, we isolated cells from 4 regions: the crista terminalis (CT), appendage (APG), atrioventricular ring (AVR) area, and pectinate muscles. Systematic action potential (AP) differences were noted: CT cells had a “spike-and-dome” morphology and the longest AP duration (APD; value to 95% repolarization at 1 Hz, 270±10 ms [mean±SEM]); APG and pectinate muscle cells had intermediate APDs (180±3 and 190±3 ms, respectively; P&lt;0.001 versus CT for each), with APG cells having a small phase 1; and AVR cells had the shortest APD (160±4 ms, P&lt;0.001 versus other regions). The inward rectifier and the slow and ultrarapid delayed rectifier currents were similar in all regions. The transient outward K+ current was significantly smaller in APG cells, explaining their small phase 1 and high plateau. L-type Ca2+ current was greatest in CT cells and least in AVR cells, contributing to their longer and shorter APD, respectively. The E-4031–sensitive rapid delayed rectifier K+ current was larger in AVR cells compared with other regions. Voltage- and time-dependent current properties were constant across regions. We conclude that myocytes from different right atrial regions of the dog show systematic variations in AP properties and ionic currents and that the spatial variation in ionic current density may explain AP differences. Regional variation in atrial ionic currents may play an important role in atrial arrhythmia generation and may present opportunities for improving antiarrhythmic drug therapy.","DOI":"10.1161/01.RES.83.5.541","ISSN":"0009-7330, 1524-4571","note":"PMID: 9734477","language":"en","author":[{"family":"Feng","given":"Jianlin"},{"family":"Yue","given":"Lixia"},{"family":"Wang","given":"Zhiguo"},{"family":"Nattel","given":"Stanley"}],"issued":{"date-parts":[["1998",9,7]]},"PMID":"9734477"}}],"schema":"https://github.com/citation-style-language/schema/raw/master/csl-citation.json"} </w:instrText>
            </w:r>
            <w:r w:rsidRPr="005F4AE2">
              <w:rPr>
                <w:rFonts w:ascii="Times New Roman" w:hAnsi="Times New Roman" w:cs="Times New Roman"/>
              </w:rPr>
              <w:fldChar w:fldCharType="separate"/>
            </w:r>
            <w:r w:rsidRPr="00014CC4">
              <w:rPr>
                <w:rFonts w:ascii="Times New Roman" w:hAnsi="Times New Roman" w:cs="Times New Roman"/>
              </w:rPr>
              <w:t>[1]</w:t>
            </w:r>
            <w:r w:rsidRPr="005F4AE2">
              <w:rPr>
                <w:rFonts w:ascii="Times New Roman" w:hAnsi="Times New Roman" w:cs="Times New Roman"/>
              </w:rPr>
              <w:fldChar w:fldCharType="end"/>
            </w:r>
          </w:p>
        </w:tc>
      </w:tr>
      <w:tr w:rsidR="00014CC4" w:rsidRPr="005F4AE2" w:rsidTr="00237FD0">
        <w:tc>
          <w:tcPr>
            <w:tcW w:w="796" w:type="dxa"/>
          </w:tcPr>
          <w:p w:rsidR="00014CC4" w:rsidRPr="005F4AE2" w:rsidRDefault="00014CC4" w:rsidP="00237FD0">
            <w:pPr>
              <w:jc w:val="both"/>
              <w:rPr>
                <w:rFonts w:ascii="Times New Roman" w:hAnsi="Times New Roman" w:cs="Times New Roman"/>
                <w:b/>
              </w:rPr>
            </w:pPr>
            <w:r w:rsidRPr="005F4AE2">
              <w:rPr>
                <w:rFonts w:ascii="Times New Roman" w:hAnsi="Times New Roman" w:cs="Times New Roman"/>
                <w:b/>
              </w:rPr>
              <w:t>BB</w:t>
            </w:r>
          </w:p>
        </w:tc>
        <w:tc>
          <w:tcPr>
            <w:tcW w:w="1069"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72</w:t>
            </w:r>
          </w:p>
        </w:tc>
        <w:tc>
          <w:tcPr>
            <w:tcW w:w="1084"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83"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4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5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940"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5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127"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fldChar w:fldCharType="begin"/>
            </w:r>
            <w:r>
              <w:rPr>
                <w:rFonts w:ascii="Times New Roman" w:hAnsi="Times New Roman" w:cs="Times New Roman"/>
              </w:rPr>
              <w:instrText xml:space="preserve"> ADDIN ZOTERO_ITEM CSL_CITATION {"citationID":"2ifm2ahcgt","properties":{"formattedCitation":"[1,2]","plainCitation":"[1,2]"},"citationItems":[{"id":1599,"uris":["http://zotero.org/users/2749334/items/KHVEH26U"],"uri":["http://zotero.org/users/2749334/items/KHVEH26U"],"itemData":{"id":1599,"type":"article-journal","title":"Ionic Mechanisms of Regional Action Potential Heterogeneity in the Canine Right Atrium","container-title":"Circulation Research","page":"541-551","volume":"83","issue":"5","source":"circres.ahajournals.org","abstract":"Abstract—Atrial action potential heterogeneity is a major determinant of atrial reentrant arrhythmias, but the underlying ionic mechanisms are poorly understood. To evaluate the basis of spatial heterogeneity in canine right atrial repolarization, we isolated cells from 4 regions: the crista terminalis (CT), appendage (APG), atrioventricular ring (AVR) area, and pectinate muscles. Systematic action potential (AP) differences were noted: CT cells had a “spike-and-dome” morphology and the longest AP duration (APD; value to 95% repolarization at 1 Hz, 270±10 ms [mean±SEM]); APG and pectinate muscle cells had intermediate APDs (180±3 and 190±3 ms, respectively; P&lt;0.001 versus CT for each), with APG cells having a small phase 1; and AVR cells had the shortest APD (160±4 ms, P&lt;0.001 versus other regions). The inward rectifier and the slow and ultrarapid delayed rectifier currents were similar in all regions. The transient outward K+ current was significantly smaller in APG cells, explaining their small phase 1 and high plateau. L-type Ca2+ current was greatest in CT cells and least in AVR cells, contributing to their longer and shorter APD, respectively. The E-4031–sensitive rapid delayed rectifier K+ current was larger in AVR cells compared with other regions. Voltage- and time-dependent current properties were constant across regions. We conclude that myocytes from different right atrial regions of the dog show systematic variations in AP properties and ionic currents and that the spatial variation in ionic current density may explain AP differences. Regional variation in atrial ionic currents may play an important role in atrial arrhythmia generation and may present opportunities for improving antiarrhythmic drug therapy.","DOI":"10.1161/01.RES.83.5.541","ISSN":"0009-7330, 1524-4571","note":"PMID: 9734477","language":"en","author":[{"family":"Feng","given":"Jianlin"},{"family":"Yue","given":"Lixia"},{"family":"Wang","given":"Zhiguo"},{"family":"Nattel","given":"Stanley"}],"issued":{"date-parts":[["1998",9,7]]},"PMID":"9734477"}},{"id":1602,"uris":["http://zotero.org/users/2749334/items/MVWZKV4T"],"uri":["http://zotero.org/users/2749334/items/MVWZKV4T"],"itemData":{"id":1602,"type":"article-journal","title":"Transmembrane action potential heterogeneity in the canine isolated arterially perfused right atrium: effect of IKr and IKur/Ito block","container-title":"American Journal of Physiology - Heart and Circulatory Physiology","page":"H2393-H2400","volume":"286","issue":"6","source":"ajpheart.physiology.org","abstract":"The role of electrical heterogeneity in development of cardiac arrhythmias is well recognized. The extent to which transmembrane action potential (TAP) heterogeneity contributes to the normal electrophysiology of well-oxygenated atria is not well defined. The principal objective of the present study was to define regional and transmural differences in characteristics of the TAP in isolated superfused and arterially perfused canine right atrial (RA) preparations under baseline, rapidly activating delayed rectifier K+ current (IKr) block, and combined block of ultrarapid delayed rectifier and transient outward K+ current (IKur/Ito block). Superfused preparations that survived generally displayed a triangle-shaped TAP. Exceptions included cells from the crista terminalis, where TAPs with a normal plateau could be recorded. In contrast, most TAPs recorded from throughout the perfused RA displayed a spike-and-dome and/or plateau morphology. The perfused RA displayed a heterogeneous distribution of repolarization, Vmax, and spike-and-dome morphology along the epicardial and endocardial surfaces as well as transmurally, in the region of the upper crista terminalis. IKr block with E-4031 prolonged repolarization homogeneously in the perfused RA, whereas IKur/Ito block using low concentrations of 4-aminopyridine abbreviated action potential duration at 90% repolarization heterogeneously, leading to a reduction in dispersion of repolarization. Our data indicate that the electrical heterogeneities, previously described for the canine ventricle, also exist within the atria and that IKr block does not accentuate and IKur/Ito block reduces RA dispersion of repolarization. Our study also points to major differences in the transmembrane activity recorded using superfused vs. arterially perfused atrial preparations.","DOI":"10.1152/ajpheart.01242.2003","ISSN":"0363-6135, 1522-1539","note":"PMID: 15148061","shortTitle":"Transmembrane action potential heterogeneity in the canine isolated arterially perfused right atrium","language":"en","author":[{"family":"Burashnikov","given":"Alexander"},{"family":"Mannava","given":"Sandeep"},{"family":"Antzelevitch","given":"Charles"}],"issued":{"date-parts":[["2004",6,1]]},"PMID":"15148061"}}],"schema":"https://github.com/citation-style-language/schema/raw/master/csl-citation.json"} </w:instrText>
            </w:r>
            <w:r w:rsidRPr="005F4AE2">
              <w:rPr>
                <w:rFonts w:ascii="Times New Roman" w:hAnsi="Times New Roman" w:cs="Times New Roman"/>
              </w:rPr>
              <w:fldChar w:fldCharType="separate"/>
            </w:r>
            <w:r w:rsidRPr="00014CC4">
              <w:rPr>
                <w:rFonts w:ascii="Times New Roman" w:hAnsi="Times New Roman" w:cs="Times New Roman"/>
              </w:rPr>
              <w:t>[1,2]</w:t>
            </w:r>
            <w:r w:rsidRPr="005F4AE2">
              <w:rPr>
                <w:rFonts w:ascii="Times New Roman" w:hAnsi="Times New Roman" w:cs="Times New Roman"/>
              </w:rPr>
              <w:fldChar w:fldCharType="end"/>
            </w:r>
          </w:p>
        </w:tc>
      </w:tr>
      <w:tr w:rsidR="00014CC4" w:rsidRPr="005F4AE2" w:rsidTr="00237FD0">
        <w:tc>
          <w:tcPr>
            <w:tcW w:w="796" w:type="dxa"/>
          </w:tcPr>
          <w:p w:rsidR="00014CC4" w:rsidRPr="005F4AE2" w:rsidRDefault="00014CC4" w:rsidP="00237FD0">
            <w:pPr>
              <w:jc w:val="both"/>
              <w:rPr>
                <w:rFonts w:ascii="Times New Roman" w:hAnsi="Times New Roman" w:cs="Times New Roman"/>
                <w:b/>
              </w:rPr>
            </w:pPr>
            <w:r w:rsidRPr="005F4AE2">
              <w:rPr>
                <w:rFonts w:ascii="Times New Roman" w:hAnsi="Times New Roman" w:cs="Times New Roman"/>
                <w:b/>
              </w:rPr>
              <w:t>PM</w:t>
            </w:r>
          </w:p>
        </w:tc>
        <w:tc>
          <w:tcPr>
            <w:tcW w:w="1069"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0.94</w:t>
            </w:r>
          </w:p>
        </w:tc>
        <w:tc>
          <w:tcPr>
            <w:tcW w:w="1084"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83"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4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5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940"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5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127"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fldChar w:fldCharType="begin"/>
            </w:r>
            <w:r>
              <w:rPr>
                <w:rFonts w:ascii="Times New Roman" w:hAnsi="Times New Roman" w:cs="Times New Roman"/>
              </w:rPr>
              <w:instrText xml:space="preserve"> ADDIN ZOTERO_ITEM CSL_CITATION {"citationID":"1j2rphdmum","properties":{"formattedCitation":"[1]","plainCitation":"[1]"},"citationItems":[{"id":1599,"uris":["http://zotero.org/users/2749334/items/KHVEH26U"],"uri":["http://zotero.org/users/2749334/items/KHVEH26U"],"itemData":{"id":1599,"type":"article-journal","title":"Ionic Mechanisms of Regional Action Potential Heterogeneity in the Canine Right Atrium","container-title":"Circulation Research","page":"541-551","volume":"83","issue":"5","source":"circres.ahajournals.org","abstract":"Abstract—Atrial action potential heterogeneity is a major determinant of atrial reentrant arrhythmias, but the underlying ionic mechanisms are poorly understood. To evaluate the basis of spatial heterogeneity in canine right atrial repolarization, we isolated cells from 4 regions: the crista terminalis (CT), appendage (APG), atrioventricular ring (AVR) area, and pectinate muscles. Systematic action potential (AP) differences were noted: CT cells had a “spike-and-dome” morphology and the longest AP duration (APD; value to 95% repolarization at 1 Hz, 270±10 ms [mean±SEM]); APG and pectinate muscle cells had intermediate APDs (180±3 and 190±3 ms, respectively; P&lt;0.001 versus CT for each), with APG cells having a small phase 1; and AVR cells had the shortest APD (160±4 ms, P&lt;0.001 versus other regions). The inward rectifier and the slow and ultrarapid delayed rectifier currents were similar in all regions. The transient outward K+ current was significantly smaller in APG cells, explaining their small phase 1 and high plateau. L-type Ca2+ current was greatest in CT cells and least in AVR cells, contributing to their longer and shorter APD, respectively. The E-4031–sensitive rapid delayed rectifier K+ current was larger in AVR cells compared with other regions. Voltage- and time-dependent current properties were constant across regions. We conclude that myocytes from different right atrial regions of the dog show systematic variations in AP properties and ionic currents and that the spatial variation in ionic current density may explain AP differences. Regional variation in atrial ionic currents may play an important role in atrial arrhythmia generation and may present opportunities for improving antiarrhythmic drug therapy.","DOI":"10.1161/01.RES.83.5.541","ISSN":"0009-7330, 1524-4571","note":"PMID: 9734477","language":"en","author":[{"family":"Feng","given":"Jianlin"},{"family":"Yue","given":"Lixia"},{"family":"Wang","given":"Zhiguo"},{"family":"Nattel","given":"Stanley"}],"issued":{"date-parts":[["1998",9,7]]},"PMID":"9734477"}}],"schema":"https://github.com/citation-style-language/schema/raw/master/csl-citation.json"} </w:instrText>
            </w:r>
            <w:r w:rsidRPr="005F4AE2">
              <w:rPr>
                <w:rFonts w:ascii="Times New Roman" w:hAnsi="Times New Roman" w:cs="Times New Roman"/>
              </w:rPr>
              <w:fldChar w:fldCharType="separate"/>
            </w:r>
            <w:r w:rsidRPr="00014CC4">
              <w:rPr>
                <w:rFonts w:ascii="Times New Roman" w:hAnsi="Times New Roman" w:cs="Times New Roman"/>
              </w:rPr>
              <w:t>[1]</w:t>
            </w:r>
            <w:r w:rsidRPr="005F4AE2">
              <w:rPr>
                <w:rFonts w:ascii="Times New Roman" w:hAnsi="Times New Roman" w:cs="Times New Roman"/>
              </w:rPr>
              <w:fldChar w:fldCharType="end"/>
            </w:r>
          </w:p>
        </w:tc>
      </w:tr>
      <w:tr w:rsidR="00014CC4" w:rsidRPr="005F4AE2" w:rsidTr="00237FD0">
        <w:tc>
          <w:tcPr>
            <w:tcW w:w="796" w:type="dxa"/>
          </w:tcPr>
          <w:p w:rsidR="00014CC4" w:rsidRPr="005F4AE2" w:rsidRDefault="00014CC4" w:rsidP="00237FD0">
            <w:pPr>
              <w:jc w:val="both"/>
              <w:rPr>
                <w:rFonts w:ascii="Times New Roman" w:hAnsi="Times New Roman" w:cs="Times New Roman"/>
                <w:b/>
              </w:rPr>
            </w:pPr>
            <w:r w:rsidRPr="005F4AE2">
              <w:rPr>
                <w:rFonts w:ascii="Times New Roman" w:hAnsi="Times New Roman" w:cs="Times New Roman"/>
                <w:b/>
              </w:rPr>
              <w:t>AVR</w:t>
            </w:r>
          </w:p>
        </w:tc>
        <w:tc>
          <w:tcPr>
            <w:tcW w:w="1069"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0.67</w:t>
            </w:r>
          </w:p>
        </w:tc>
        <w:tc>
          <w:tcPr>
            <w:tcW w:w="1084"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0.6</w:t>
            </w:r>
          </w:p>
        </w:tc>
        <w:tc>
          <w:tcPr>
            <w:tcW w:w="1083"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4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5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63</w:t>
            </w:r>
          </w:p>
        </w:tc>
        <w:tc>
          <w:tcPr>
            <w:tcW w:w="940"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5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127"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fldChar w:fldCharType="begin"/>
            </w:r>
            <w:r>
              <w:rPr>
                <w:rFonts w:ascii="Times New Roman" w:hAnsi="Times New Roman" w:cs="Times New Roman"/>
              </w:rPr>
              <w:instrText xml:space="preserve"> ADDIN ZOTERO_ITEM CSL_CITATION {"citationID":"165es8q4ck","properties":{"formattedCitation":"[1]","plainCitation":"[1]"},"citationItems":[{"id":1599,"uris":["http://zotero.org/users/2749334/items/KHVEH26U"],"uri":["http://zotero.org/users/2749334/items/KHVEH26U"],"itemData":{"id":1599,"type":"article-journal","title":"Ionic Mechanisms of Regional Action Potential Heterogeneity in the Canine Right Atrium","container-title":"Circulation Research","page":"541-551","volume":"83","issue":"5","source":"circres.ahajournals.org","abstract":"Abstract—Atrial action potential heterogeneity is a major determinant of atrial reentrant arrhythmias, but the underlying ionic mechanisms are poorly understood. To evaluate the basis of spatial heterogeneity in canine right atrial repolarization, we isolated cells from 4 regions: the crista terminalis (CT), appendage (APG), atrioventricular ring (AVR) area, and pectinate muscles. Systematic action potential (AP) differences were noted: CT cells had a “spike-and-dome” morphology and the longest AP duration (APD; value to 95% repolarization at 1 Hz, 270±10 ms [mean±SEM]); APG and pectinate muscle cells had intermediate APDs (180±3 and 190±3 ms, respectively; P&lt;0.001 versus CT for each), with APG cells having a small phase 1; and AVR cells had the shortest APD (160±4 ms, P&lt;0.001 versus other regions). The inward rectifier and the slow and ultrarapid delayed rectifier currents were similar in all regions. The transient outward K+ current was significantly smaller in APG cells, explaining their small phase 1 and high plateau. L-type Ca2+ current was greatest in CT cells and least in AVR cells, contributing to their longer and shorter APD, respectively. The E-4031–sensitive rapid delayed rectifier K+ current was larger in AVR cells compared with other regions. Voltage- and time-dependent current properties were constant across regions. We conclude that myocytes from different right atrial regions of the dog show systematic variations in AP properties and ionic currents and that the spatial variation in ionic current density may explain AP differences. Regional variation in atrial ionic currents may play an important role in atrial arrhythmia generation and may present opportunities for improving antiarrhythmic drug therapy.","DOI":"10.1161/01.RES.83.5.541","ISSN":"0009-7330, 1524-4571","note":"PMID: 9734477","language":"en","author":[{"family":"Feng","given":"Jianlin"},{"family":"Yue","given":"Lixia"},{"family":"Wang","given":"Zhiguo"},{"family":"Nattel","given":"Stanley"}],"issued":{"date-parts":[["1998",9,7]]},"PMID":"9734477"}}],"schema":"https://github.com/citation-style-language/schema/raw/master/csl-citation.json"} </w:instrText>
            </w:r>
            <w:r w:rsidRPr="005F4AE2">
              <w:rPr>
                <w:rFonts w:ascii="Times New Roman" w:hAnsi="Times New Roman" w:cs="Times New Roman"/>
              </w:rPr>
              <w:fldChar w:fldCharType="separate"/>
            </w:r>
            <w:r w:rsidRPr="00014CC4">
              <w:rPr>
                <w:rFonts w:ascii="Times New Roman" w:hAnsi="Times New Roman" w:cs="Times New Roman"/>
              </w:rPr>
              <w:t>[1]</w:t>
            </w:r>
            <w:r w:rsidRPr="005F4AE2">
              <w:rPr>
                <w:rFonts w:ascii="Times New Roman" w:hAnsi="Times New Roman" w:cs="Times New Roman"/>
              </w:rPr>
              <w:fldChar w:fldCharType="end"/>
            </w:r>
          </w:p>
        </w:tc>
      </w:tr>
      <w:tr w:rsidR="00014CC4" w:rsidRPr="005F4AE2" w:rsidTr="00237FD0">
        <w:tc>
          <w:tcPr>
            <w:tcW w:w="796" w:type="dxa"/>
          </w:tcPr>
          <w:p w:rsidR="00014CC4" w:rsidRPr="005F4AE2" w:rsidRDefault="00014CC4" w:rsidP="00237FD0">
            <w:pPr>
              <w:jc w:val="both"/>
              <w:rPr>
                <w:rFonts w:ascii="Times New Roman" w:hAnsi="Times New Roman" w:cs="Times New Roman"/>
                <w:b/>
              </w:rPr>
            </w:pPr>
            <w:r w:rsidRPr="005F4AE2">
              <w:rPr>
                <w:rFonts w:ascii="Times New Roman" w:hAnsi="Times New Roman" w:cs="Times New Roman"/>
                <w:b/>
              </w:rPr>
              <w:t>RAA</w:t>
            </w:r>
          </w:p>
        </w:tc>
        <w:tc>
          <w:tcPr>
            <w:tcW w:w="1069"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84"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0.68</w:t>
            </w:r>
          </w:p>
        </w:tc>
        <w:tc>
          <w:tcPr>
            <w:tcW w:w="1083"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4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5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940"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5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127"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fldChar w:fldCharType="begin"/>
            </w:r>
            <w:r>
              <w:rPr>
                <w:rFonts w:ascii="Times New Roman" w:hAnsi="Times New Roman" w:cs="Times New Roman"/>
              </w:rPr>
              <w:instrText xml:space="preserve"> ADDIN ZOTERO_ITEM CSL_CITATION {"citationID":"ejof8s441","properties":{"formattedCitation":"[1,3]","plainCitation":"[1,3]"},"citationItems":[{"id":1599,"uris":["http://zotero.org/users/2749334/items/KHVEH26U"],"uri":["http://zotero.org/users/2749334/items/KHVEH26U"],"itemData":{"id":1599,"type":"article-journal","title":"Ionic Mechanisms of Regional Action Potential Heterogeneity in the Canine Right Atrium","container-title":"Circulation Research","page":"541-551","volume":"83","issue":"5","source":"circres.ahajournals.org","abstract":"Abstract—Atrial action potential heterogeneity is a major determinant of atrial reentrant arrhythmias, but the underlying ionic mechanisms are poorly understood. To evaluate the basis of spatial heterogeneity in canine right atrial repolarization, we isolated cells from 4 regions: the crista terminalis (CT), appendage (APG), atrioventricular ring (AVR) area, and pectinate muscles. Systematic action potential (AP) differences were noted: CT cells had a “spike-and-dome” morphology and the longest AP duration (APD; value to 95% repolarization at 1 Hz, 270±10 ms [mean±SEM]); APG and pectinate muscle cells had intermediate APDs (180±3 and 190±3 ms, respectively; P&lt;0.001 versus CT for each), with APG cells having a small phase 1; and AVR cells had the shortest APD (160±4 ms, P&lt;0.001 versus other regions). The inward rectifier and the slow and ultrarapid delayed rectifier currents were similar in all regions. The transient outward K+ current was significantly smaller in APG cells, explaining their small phase 1 and high plateau. L-type Ca2+ current was greatest in CT cells and least in AVR cells, contributing to their longer and shorter APD, respectively. The E-4031–sensitive rapid delayed rectifier K+ current was larger in AVR cells compared with other regions. Voltage- and time-dependent current properties were constant across regions. We conclude that myocytes from different right atrial regions of the dog show systematic variations in AP properties and ionic currents and that the spatial variation in ionic current density may explain AP differences. Regional variation in atrial ionic currents may play an important role in atrial arrhythmia generation and may present opportunities for improving antiarrhythmic drug therapy.","DOI":"10.1161/01.RES.83.5.541","ISSN":"0009-7330, 1524-4571","note":"PMID: 9734477","language":"en","author":[{"family":"Feng","given":"Jianlin"},{"family":"Yue","given":"Lixia"},{"family":"Wang","given":"Zhiguo"},{"family":"Nattel","given":"Stanley"}],"issued":{"date-parts":[["1998",9,7]]},"PMID":"9734477"}},{"id":221,"uris":["http://zotero.org/users/2749334/items/PTSW44U8"],"uri":["http://zotero.org/users/2749334/items/PTSW44U8"],"itemData":{"id":221,"type":"article-journal","title":"Characterization and comparison of Na+, K+ and Ca2+ currents between myocytes from human atrial right appendage and atrial septum","container-title":"Cellular Physiology and Biochemistry: International Journal of Experimental Cellular Physiology, Biochemistry, and Pharmacology","page":"385-394","volume":"21","issue":"5-6","source":"PubMed","abstract":"Atrial pacing to reduce paroxysmal atrial fibrillation recurrences is performed in right atrial appendage (RAA) traditionally. However, recent studies indicate that atrial septal (AS) pacing produces better outcomes than the RAA pacing. The underlying mechanisms for this difference remained unclear. One possible explanation for the superiority of AS pacing over RAA pacing is that the two different regions have distinct electrophysiological properties. The study was to explore whether there indeed exist regional differences of electrical activities between RAA and AS, using whole-cell patch clamp techniques. The results showed that RAA cells had longer action potential duration, more negative resting potential and greater amplitude of action potential, whereas AS cells had more rapid depolarizing velocity. The sodium current was significantly smaller in RAA cells, whereas the calcium current was markedly smaller in AS cells. The transient outward K(+) current was similar in both regions. The ultrarapid delayed rectifier K(+) current was greater in RAA than that in AS cells. The inward rectifier K(+) current was similar at potentials more negative to -60 mV in both regions. The results indicate that RAA and AS of patients with rheumatic heart disease possess distinct electrophysiological properties. These differences provided a rational explanation for the different efficacies in treating atrial fibrillation by atrial pacing in RAA and AS regions.","DOI":"10.1159/000129631","ISSN":"1421-9778","note":"PMID: 18453746","journalAbbreviation":"Cell. Physiol. Biochem.","language":"eng","author":[{"family":"Gong","given":"Dongmei"},{"family":"Zhang","given":"Yong"},{"family":"Cai","given":"Benzhi"},{"family":"Meng","given":"Qingxin"},{"family":"Jiang","given":"Shulin"},{"family":"Li","given":"Xia"},{"family":"Shan","given":"Luchen"},{"family":"Liu","given":"Yanyan"},{"family":"Qiao","given":"Guofen"},{"family":"Lu","given":"Yanjie"},{"family":"Yang","given":"Baofeng"}],"issued":{"date-parts":[["2008"]]},"PMID":"18453746"}}],"schema":"https://github.com/citation-style-language/schema/raw/master/csl-citation.json"} </w:instrText>
            </w:r>
            <w:r w:rsidRPr="005F4AE2">
              <w:rPr>
                <w:rFonts w:ascii="Times New Roman" w:hAnsi="Times New Roman" w:cs="Times New Roman"/>
              </w:rPr>
              <w:fldChar w:fldCharType="separate"/>
            </w:r>
            <w:r w:rsidRPr="00014CC4">
              <w:rPr>
                <w:rFonts w:ascii="Times New Roman" w:hAnsi="Times New Roman" w:cs="Times New Roman"/>
              </w:rPr>
              <w:t>[1,3]</w:t>
            </w:r>
            <w:r w:rsidRPr="005F4AE2">
              <w:rPr>
                <w:rFonts w:ascii="Times New Roman" w:hAnsi="Times New Roman" w:cs="Times New Roman"/>
              </w:rPr>
              <w:fldChar w:fldCharType="end"/>
            </w:r>
          </w:p>
        </w:tc>
      </w:tr>
      <w:tr w:rsidR="00014CC4" w:rsidRPr="005F4AE2" w:rsidTr="00237FD0">
        <w:tc>
          <w:tcPr>
            <w:tcW w:w="796" w:type="dxa"/>
          </w:tcPr>
          <w:p w:rsidR="00014CC4" w:rsidRPr="005F4AE2" w:rsidRDefault="00014CC4" w:rsidP="00237FD0">
            <w:pPr>
              <w:jc w:val="both"/>
              <w:rPr>
                <w:rFonts w:ascii="Times New Roman" w:hAnsi="Times New Roman" w:cs="Times New Roman"/>
                <w:b/>
              </w:rPr>
            </w:pPr>
            <w:r w:rsidRPr="005F4AE2">
              <w:rPr>
                <w:rFonts w:ascii="Times New Roman" w:hAnsi="Times New Roman" w:cs="Times New Roman"/>
                <w:b/>
              </w:rPr>
              <w:t>AS</w:t>
            </w:r>
          </w:p>
        </w:tc>
        <w:tc>
          <w:tcPr>
            <w:tcW w:w="1069"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0.4</w:t>
            </w:r>
          </w:p>
        </w:tc>
        <w:tc>
          <w:tcPr>
            <w:tcW w:w="1084"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0.212</w:t>
            </w:r>
          </w:p>
        </w:tc>
        <w:tc>
          <w:tcPr>
            <w:tcW w:w="1083"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0.667</w:t>
            </w:r>
          </w:p>
        </w:tc>
        <w:tc>
          <w:tcPr>
            <w:tcW w:w="104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3</w:t>
            </w:r>
          </w:p>
        </w:tc>
        <w:tc>
          <w:tcPr>
            <w:tcW w:w="105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940"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5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V</w:t>
            </w:r>
            <w:r w:rsidRPr="005F4AE2">
              <w:rPr>
                <w:rFonts w:ascii="Times New Roman" w:hAnsi="Times New Roman" w:cs="Times New Roman"/>
                <w:vertAlign w:val="subscript"/>
              </w:rPr>
              <w:t>1/2</w:t>
            </w:r>
            <w:r w:rsidRPr="005F4AE2">
              <w:rPr>
                <w:rFonts w:ascii="Times New Roman" w:hAnsi="Times New Roman" w:cs="Times New Roman"/>
              </w:rPr>
              <w:t xml:space="preserve"> −6</w:t>
            </w:r>
          </w:p>
        </w:tc>
        <w:tc>
          <w:tcPr>
            <w:tcW w:w="1127"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fldChar w:fldCharType="begin"/>
            </w:r>
            <w:r>
              <w:rPr>
                <w:rFonts w:ascii="Times New Roman" w:hAnsi="Times New Roman" w:cs="Times New Roman"/>
              </w:rPr>
              <w:instrText xml:space="preserve"> ADDIN ZOTERO_ITEM CSL_CITATION {"citationID":"18lb1ikfds","properties":{"formattedCitation":"[3]","plainCitation":"[3]"},"citationItems":[{"id":221,"uris":["http://zotero.org/users/2749334/items/PTSW44U8"],"uri":["http://zotero.org/users/2749334/items/PTSW44U8"],"itemData":{"id":221,"type":"article-journal","title":"Characterization and comparison of Na+, K+ and Ca2+ currents between myocytes from human atrial right appendage and atrial septum","container-title":"Cellular Physiology and Biochemistry: International Journal of Experimental Cellular Physiology, Biochemistry, and Pharmacology","page":"385-394","volume":"21","issue":"5-6","source":"PubMed","abstract":"Atrial pacing to reduce paroxysmal atrial fibrillation recurrences is performed in right atrial appendage (RAA) traditionally. However, recent studies indicate that atrial septal (AS) pacing produces better outcomes than the RAA pacing. The underlying mechanisms for this difference remained unclear. One possible explanation for the superiority of AS pacing over RAA pacing is that the two different regions have distinct electrophysiological properties. The study was to explore whether there indeed exist regional differences of electrical activities between RAA and AS, using whole-cell patch clamp techniques. The results showed that RAA cells had longer action potential duration, more negative resting potential and greater amplitude of action potential, whereas AS cells had more rapid depolarizing velocity. The sodium current was significantly smaller in RAA cells, whereas the calcium current was markedly smaller in AS cells. The transient outward K(+) current was similar in both regions. The ultrarapid delayed rectifier K(+) current was greater in RAA than that in AS cells. The inward rectifier K(+) current was similar at potentials more negative to -60 mV in both regions. The results indicate that RAA and AS of patients with rheumatic heart disease possess distinct electrophysiological properties. These differences provided a rational explanation for the different efficacies in treating atrial fibrillation by atrial pacing in RAA and AS regions.","DOI":"10.1159/000129631","ISSN":"1421-9778","note":"PMID: 18453746","journalAbbreviation":"Cell. Physiol. Biochem.","language":"eng","author":[{"family":"Gong","given":"Dongmei"},{"family":"Zhang","given":"Yong"},{"family":"Cai","given":"Benzhi"},{"family":"Meng","given":"Qingxin"},{"family":"Jiang","given":"Shulin"},{"family":"Li","given":"Xia"},{"family":"Shan","given":"Luchen"},{"family":"Liu","given":"Yanyan"},{"family":"Qiao","given":"Guofen"},{"family":"Lu","given":"Yanjie"},{"family":"Yang","given":"Baofeng"}],"issued":{"date-parts":[["2008"]]},"PMID":"18453746"}}],"schema":"https://github.com/citation-style-language/schema/raw/master/csl-citation.json"} </w:instrText>
            </w:r>
            <w:r w:rsidRPr="005F4AE2">
              <w:rPr>
                <w:rFonts w:ascii="Times New Roman" w:hAnsi="Times New Roman" w:cs="Times New Roman"/>
              </w:rPr>
              <w:fldChar w:fldCharType="separate"/>
            </w:r>
            <w:r w:rsidRPr="00014CC4">
              <w:rPr>
                <w:rFonts w:ascii="Times New Roman" w:hAnsi="Times New Roman" w:cs="Times New Roman"/>
              </w:rPr>
              <w:t>[3]</w:t>
            </w:r>
            <w:r w:rsidRPr="005F4AE2">
              <w:rPr>
                <w:rFonts w:ascii="Times New Roman" w:hAnsi="Times New Roman" w:cs="Times New Roman"/>
              </w:rPr>
              <w:fldChar w:fldCharType="end"/>
            </w:r>
          </w:p>
        </w:tc>
      </w:tr>
      <w:tr w:rsidR="00014CC4" w:rsidRPr="005F4AE2" w:rsidTr="00237FD0">
        <w:tc>
          <w:tcPr>
            <w:tcW w:w="796" w:type="dxa"/>
          </w:tcPr>
          <w:p w:rsidR="00014CC4" w:rsidRPr="005F4AE2" w:rsidRDefault="00014CC4" w:rsidP="00237FD0">
            <w:pPr>
              <w:jc w:val="both"/>
              <w:rPr>
                <w:rFonts w:ascii="Times New Roman" w:hAnsi="Times New Roman" w:cs="Times New Roman"/>
                <w:b/>
              </w:rPr>
            </w:pPr>
            <w:r w:rsidRPr="005F4AE2">
              <w:rPr>
                <w:rFonts w:ascii="Times New Roman" w:hAnsi="Times New Roman" w:cs="Times New Roman"/>
                <w:b/>
              </w:rPr>
              <w:t>LA</w:t>
            </w:r>
          </w:p>
        </w:tc>
        <w:tc>
          <w:tcPr>
            <w:tcW w:w="1069"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84"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83"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4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5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6</w:t>
            </w:r>
          </w:p>
        </w:tc>
        <w:tc>
          <w:tcPr>
            <w:tcW w:w="940"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5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127"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fldChar w:fldCharType="begin"/>
            </w:r>
            <w:r>
              <w:rPr>
                <w:rFonts w:ascii="Times New Roman" w:hAnsi="Times New Roman" w:cs="Times New Roman"/>
              </w:rPr>
              <w:instrText xml:space="preserve"> ADDIN ZOTERO_ITEM CSL_CITATION {"citationID":"1gi110vbq9","properties":{"formattedCitation":"[1,4,5]","plainCitation":"[1,4,5]"},"citationItems":[{"id":1599,"uris":["http://zotero.org/users/2749334/items/KHVEH26U"],"uri":["http://zotero.org/users/2749334/items/KHVEH26U"],"itemData":{"id":1599,"type":"article-journal","title":"Ionic Mechanisms of Regional Action Potential Heterogeneity in the Canine Right Atrium","container-title":"Circulation Research","page":"541-551","volume":"83","issue":"5","source":"circres.ahajournals.org","abstract":"Abstract—Atrial action potential heterogeneity is a major determinant of atrial reentrant arrhythmias, but the underlying ionic mechanisms are poorly understood. To evaluate the basis of spatial heterogeneity in canine right atrial repolarization, we isolated cells from 4 regions: the crista terminalis (CT), appendage (APG), atrioventricular ring (AVR) area, and pectinate muscles. Systematic action potential (AP) differences were noted: CT cells had a “spike-and-dome” morphology and the longest AP duration (APD; value to 95% repolarization at 1 Hz, 270±10 ms [mean±SEM]); APG and pectinate muscle cells had intermediate APDs (180±3 and 190±3 ms, respectively; P&lt;0.001 versus CT for each), with APG cells having a small phase 1; and AVR cells had the shortest APD (160±4 ms, P&lt;0.001 versus other regions). The inward rectifier and the slow and ultrarapid delayed rectifier currents were similar in all regions. The transient outward K+ current was significantly smaller in APG cells, explaining their small phase 1 and high plateau. L-type Ca2+ current was greatest in CT cells and least in AVR cells, contributing to their longer and shorter APD, respectively. The E-4031–sensitive rapid delayed rectifier K+ current was larger in AVR cells compared with other regions. Voltage- and time-dependent current properties were constant across regions. We conclude that myocytes from different right atrial regions of the dog show systematic variations in AP properties and ionic currents and that the spatial variation in ionic current density may explain AP differences. Regional variation in atrial ionic currents may play an important role in atrial arrhythmia generation and may present opportunities for improving antiarrhythmic drug therapy.","DOI":"10.1161/01.RES.83.5.541","ISSN":"0009-7330, 1524-4571","note":"PMID: 9734477","language":"en","author":[{"family":"Feng","given":"Jianlin"},{"family":"Yue","given":"Lixia"},{"family":"Wang","given":"Zhiguo"},{"family":"Nattel","given":"Stanley"}],"issued":{"date-parts":[["1998",9,7]]},"PMID":"9734477"}},{"id":1594,"uris":["http://zotero.org/users/2749334/items/FNA4VSQ8"],"uri":["http://zotero.org/users/2749334/items/FNA4VSQ8"],"itemData":{"id":1594,"type":"article-journal","title":"Potential Ionic Mechanism for Repolarization Differences Between Canine Right and Left Atrium","container-title":"Circulation Research","page":"1168-1175","volume":"88","issue":"11","source":"circres.ahajournals.org","abstract":"Abstract—Experimental and clinical evidence suggests a critical role for the left atrium (LA) in atrial fibrillation (AF). In animal models, repolarization is faster in the LA than in the right atrium (RA), leading to more stable reentry circuits with a shorter intrinsic period in the LA. The ionic mechanisms underlying LA-RA repolarization differences are unknown. Therefore, we evaluated ionic currents and action potentials (APs) with the whole-cell patch clamp in isolated canine atrial myocytes. The density of the rapid delayed rectifier current (IKr) was greater in the LA (eg, 1.83±0.10 pA/pF at +20 mV) than in the RA (1.15±0.07 pA/pF, P&lt;0.01; n=16 cells per group). The slow and ultrarapid delayed rectifier, the inward rectifier, L-type Ca2+, and transient outward K+ currents were all comparable in the LA and RA. There were no differences in kinetic or voltage-dependent properties of currents in LA versus RA. Western blots of ether-a-go-go–related gene (ERG) protein in three RA and corresponding LA regions showed significantly greater ERG expression in LA. AP duration (APD) was shorter in the LA versus RA in both isolated cells and multicellular preparations, and the effective refractory period (ERP) was shorter in the LA compared with the RA in vivo. Dofetilide had significantly larger APD- and ERP-increasing effects in the LA compared with RA, and LA-RA repolarization differences were eliminated by exposure to dofetilide. We conclude that LA myocytes have larger IKr than do RA myocytes, contributing importantly to the shorter APD and ERP in LA. The larger LA IKr may participate in the ability of the LA to act as a “driver region” for AF, with potentially important implications for understanding AF mechanisms and antiarrhythmic therapy.","DOI":"10.1161/hh1101.091266","ISSN":"0009-7330, 1524-4571","note":"PMID: 11397783","language":"en","author":[{"family":"Li","given":"Danshi"},{"family":"Zhang","given":"Liming"},{"family":"Kneller","given":"James"},{"family":"Nattel","given":"Stanley"}],"issued":{"date-parts":[["2001",6,8]]},"PMID":"11397783"}},{"id":1730,"uris":["http://zotero.org/users/2749334/items/DAZNK8AV"],"uri":["http://zotero.org/users/2749334/items/DAZNK8AV"],"itemData":{"id":1730,"type":"article-journal","title":"Cellular electrophysiology of canine pulmonary vein cardiomyocytes: action potential and ionic current properties","container-title":"The Journal of Physiology","page":"801-813","volume":"551","issue":"Pt 3","source":"PubMed Central","abstract":"Pulmonary vein (PV) cardiomyocytes play an important role in atrial fibrillation; however, little is known about their specific cellular electrophysiological properties. We applied standard microelectrode recording and whole-cell patch-clamp to evaluate action potentials and ionic currents in canine PVs and left atrium (LA) free wall. Resting membrane potential (RMP) averaged −66 ± 1 mV in PVs and −74 ± 1 mV in LA (P &lt; 0.0001) and action potential amplitude averaged 76 ± 2 mV in PVs vs. 95 ± 2 mV in LA (P &lt; 0.0001). PVs had smaller maximum phase 0 upstroke velocity (Vmax: 98 ± 9 vs. 259 ± 16 V s−1, P &lt; 0.0001) and action potential duration (APD): e.g. at 2 Hz, APD to 90 % repolarization in PVs was 84 % of LA (P &lt; 0.05). Na+ current density under voltage-clamp conditions was similar in PV and LA, suggesting that smaller Vmax in PVs was due to reduced RMP. Inward rectifier current density in the PV cardiomyocytes was ˜58 % that in the LA, potentially accounting for the less negative RMP in PVs. Slow and rapid delayed rectifier currents were greater in the PV (by ˜60 and ˜50 %, respectively), whereas transient outward K+ current and L-type Ca2+ current were significantly smaller (by ˜25 and ˜30 %, respectively). Na+-Ca2+-exchange (NCX) current and T-type Ca2+ current were not significantly different. In conclusion, PV cardiomyocytes have a discrete distribution of transmembrane ion currents associated with specific action potential properties, with potential implications for understanding PV electrical activity in cardiac arrhythmias.","DOI":"10.1113/jphysiol.2003.046417","ISSN":"0022-3751","note":"PMID: 12847206\nPMCID: PMC2343292","shortTitle":"Cellular electrophysiology of canine pulmonary vein cardiomyocytes","journalAbbreviation":"J Physiol","author":[{"family":"Ehrlich","given":"Joachim R"},{"family":"Cha","given":"Tae-Joon"},{"family":"Zhang","given":"Liming"},{"family":"Chartier","given":"Denis"},{"family":"Melnyk","given":"Peter"},{"family":"Hohnloser","given":"Stefan H"},{"family":"Nattel","given":"Stanley"}],"issued":{"date-parts":[["2003",9,15]]},"PMID":"12847206","PMCID":"PMC2343292"}}],"schema":"https://github.com/citation-style-language/schema/raw/master/csl-citation.json"} </w:instrText>
            </w:r>
            <w:r w:rsidRPr="005F4AE2">
              <w:rPr>
                <w:rFonts w:ascii="Times New Roman" w:hAnsi="Times New Roman" w:cs="Times New Roman"/>
              </w:rPr>
              <w:fldChar w:fldCharType="separate"/>
            </w:r>
            <w:r w:rsidRPr="00014CC4">
              <w:rPr>
                <w:rFonts w:ascii="Times New Roman" w:hAnsi="Times New Roman" w:cs="Times New Roman"/>
              </w:rPr>
              <w:t>[1,4,5]</w:t>
            </w:r>
            <w:r w:rsidRPr="005F4AE2">
              <w:rPr>
                <w:rFonts w:ascii="Times New Roman" w:hAnsi="Times New Roman" w:cs="Times New Roman"/>
              </w:rPr>
              <w:fldChar w:fldCharType="end"/>
            </w:r>
          </w:p>
        </w:tc>
      </w:tr>
      <w:tr w:rsidR="00014CC4" w:rsidRPr="005F4AE2" w:rsidTr="00237FD0">
        <w:tc>
          <w:tcPr>
            <w:tcW w:w="796" w:type="dxa"/>
          </w:tcPr>
          <w:p w:rsidR="00014CC4" w:rsidRPr="005F4AE2" w:rsidRDefault="00014CC4" w:rsidP="00237FD0">
            <w:pPr>
              <w:jc w:val="both"/>
              <w:rPr>
                <w:rFonts w:ascii="Times New Roman" w:hAnsi="Times New Roman" w:cs="Times New Roman"/>
                <w:b/>
              </w:rPr>
            </w:pPr>
            <w:r w:rsidRPr="005F4AE2">
              <w:rPr>
                <w:rFonts w:ascii="Times New Roman" w:hAnsi="Times New Roman" w:cs="Times New Roman"/>
                <w:b/>
              </w:rPr>
              <w:t>LAA</w:t>
            </w:r>
          </w:p>
        </w:tc>
        <w:tc>
          <w:tcPr>
            <w:tcW w:w="1069"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84"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0.68</w:t>
            </w:r>
          </w:p>
        </w:tc>
        <w:tc>
          <w:tcPr>
            <w:tcW w:w="1083"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0.8</w:t>
            </w:r>
          </w:p>
        </w:tc>
        <w:tc>
          <w:tcPr>
            <w:tcW w:w="104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5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6</w:t>
            </w:r>
          </w:p>
        </w:tc>
        <w:tc>
          <w:tcPr>
            <w:tcW w:w="940"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5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127"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fldChar w:fldCharType="begin"/>
            </w:r>
            <w:r>
              <w:rPr>
                <w:rFonts w:ascii="Times New Roman" w:hAnsi="Times New Roman" w:cs="Times New Roman"/>
              </w:rPr>
              <w:instrText xml:space="preserve"> ADDIN ZOTERO_ITEM CSL_CITATION {"citationID":"2mm2o731c5","properties":{"formattedCitation":"[1,4,6]","plainCitation":"[1,4,6]"},"citationItems":[{"id":1599,"uris":["http://zotero.org/users/2749334/items/KHVEH26U"],"uri":["http://zotero.org/users/2749334/items/KHVEH26U"],"itemData":{"id":1599,"type":"article-journal","title":"Ionic Mechanisms of Regional Action Potential Heterogeneity in the Canine Right Atrium","container-title":"Circulation Research","page":"541-551","volume":"83","issue":"5","source":"circres.ahajournals.org","abstract":"Abstract—Atrial action potential heterogeneity is a major determinant of atrial reentrant arrhythmias, but the underlying ionic mechanisms are poorly understood. To evaluate the basis of spatial heterogeneity in canine right atrial repolarization, we isolated cells from 4 regions: the crista terminalis (CT), appendage (APG), atrioventricular ring (AVR) area, and pectinate muscles. Systematic action potential (AP) differences were noted: CT cells had a “spike-and-dome” morphology and the longest AP duration (APD; value to 95% repolarization at 1 Hz, 270±10 ms [mean±SEM]); APG and pectinate muscle cells had intermediate APDs (180±3 and 190±3 ms, respectively; P&lt;0.001 versus CT for each), with APG cells having a small phase 1; and AVR cells had the shortest APD (160±4 ms, P&lt;0.001 versus other regions). The inward rectifier and the slow and ultrarapid delayed rectifier currents were similar in all regions. The transient outward K+ current was significantly smaller in APG cells, explaining their small phase 1 and high plateau. L-type Ca2+ current was greatest in CT cells and least in AVR cells, contributing to their longer and shorter APD, respectively. The E-4031–sensitive rapid delayed rectifier K+ current was larger in AVR cells compared with other regions. Voltage- and time-dependent current properties were constant across regions. We conclude that myocytes from different right atrial regions of the dog show systematic variations in AP properties and ionic currents and that the spatial variation in ionic current density may explain AP differences. Regional variation in atrial ionic currents may play an important role in atrial arrhythmia generation and may present opportunities for improving antiarrhythmic drug therapy.","DOI":"10.1161/01.RES.83.5.541","ISSN":"0009-7330, 1524-4571","note":"PMID: 9734477","language":"en","author":[{"family":"Feng","given":"Jianlin"},{"family":"Yue","given":"Lixia"},{"family":"Wang","given":"Zhiguo"},{"family":"Nattel","given":"Stanley"}],"issued":{"date-parts":[["1998",9,7]]},"PMID":"9734477"}},{"id":1594,"uris":["http://zotero.org/users/2749334/items/FNA4VSQ8"],"uri":["http://zotero.org/users/2749334/items/FNA4VSQ8"],"itemData":{"id":1594,"type":"article-journal","title":"Potential Ionic Mechanism for Repolarization Differences Between Canine Right and Left Atrium","container-title":"Circulation Research","page":"1168-1175","volume":"88","issue":"11","source":"circres.ahajournals.org","abstract":"Abstract—Experimental and clinical evidence suggests a critical role for the left atrium (LA) in atrial fibrillation (AF). In animal models, repolarization is faster in the LA than in the right atrium (RA), leading to more stable reentry circuits with a shorter intrinsic period in the LA. The ionic mechanisms underlying LA-RA repolarization differences are unknown. Therefore, we evaluated ionic currents and action potentials (APs) with the whole-cell patch clamp in isolated canine atrial myocytes. The density of the rapid delayed rectifier current (IKr) was greater in the LA (eg, 1.83±0.10 pA/pF at +20 mV) than in the RA (1.15±0.07 pA/pF, P&lt;0.01; n=16 cells per group). The slow and ultrarapid delayed rectifier, the inward rectifier, L-type Ca2+, and transient outward K+ currents were all comparable in the LA and RA. There were no differences in kinetic or voltage-dependent properties of currents in LA versus RA. Western blots of ether-a-go-go–related gene (ERG) protein in three RA and corresponding LA regions showed significantly greater ERG expression in LA. AP duration (APD) was shorter in the LA versus RA in both isolated cells and multicellular preparations, and the effective refractory period (ERP) was shorter in the LA compared with the RA in vivo. Dofetilide had significantly larger APD- and ERP-increasing effects in the LA compared with RA, and LA-RA repolarization differences were eliminated by exposure to dofetilide. We conclude that LA myocytes have larger IKr than do RA myocytes, contributing importantly to the shorter APD and ERP in LA. The larger LA IKr may participate in the ability of the LA to act as a “driver region” for AF, with potentially important implications for understanding AF mechanisms and antiarrhythmic therapy.","DOI":"10.1161/hh1101.091266","ISSN":"0009-7330, 1524-4571","note":"PMID: 11397783","language":"en","author":[{"family":"Li","given":"Danshi"},{"family":"Zhang","given":"Liming"},{"family":"Kneller","given":"James"},{"family":"Nattel","given":"Stanley"}],"issued":{"date-parts":[["2001",6,8]]},"PMID":"11397783"}},{"id":1727,"uris":["http://zotero.org/users/2749334/items/4RSC8UGZ"],"uri":["http://zotero.org/users/2749334/items/4RSC8UGZ"],"itemData":{"id":1727,"type":"article-journal","title":"In Humans, Chronic Atrial Fibrillation Decreases the Transient Outward Current and Ultrarapid Component of the Delayed Rectifier Current Differentially on Each Atria and Increases the Slow Component of the Delayed Rectifier Current in Both","container-title":"Journal of the American College of Cardiology","page":"2346-2354","volume":"55","issue":"21","source":"ScienceDirect","abstract":"Objectives\nThe purpose of this study was to compare the voltage-dependent K+currents of human cells of the right and left atria and determine whether electrical remodeling produced by chronic atrial fibrillation (CAF) is chamber-specific.\nBackground\nSeveral data point to the existence of interatrial differences in the repolarizing currents. Therefore, it could be possible that CAF-induced electrical remodeling differentially affects voltage-dependent K+currents in each atrium.\nMethods\nCurrents were recorded using the whole-cell patch-clamp in myocytes from left (LAA) and right atrial appendages (RAA) obtained from sinus rhythm (SR) and CAF patients.\nResults\nIn SR, LAA and RAA myocytes were divided in 3 types, according to their main voltage-dependent repolarizing K+current. CAF differentially modified the proportion of these 3 types of cells on each atrium. CAF reduced the Ca2+-independent 4-aminopyridine-sensitive component of the transient outward current (Ito1) more markedly in the LAA than in the RAA. Therefore, an atrial right-to-left Ito1gradient was created by CAF. In contrast, the ultrarapid component of the delayed rectifier current (IKur) was more markedly reduced in the RAA than in the LAA, thus abolishing the atrial right-to-left IKurgradient observed in SR. Importantly, in both atria, CAF increased the slow component of the delayed rectifier current (IKs).\nConclusions\nOur results demonstrated that in SR there are intra-atrial heterogeneities in the repolarizing currents. CAF decreases Ito1and IKurdifferentially in each atrium and increases IKsin both atria, an effect that further promotes re-entry.","DOI":"10.1016/j.jacc.2010.02.028","ISSN":"0735-1097","journalAbbreviation":"Journal of the American College of Cardiology","author":[{"family":"Caballero","given":"Ricardo"},{"family":"Fuente","given":"Marta González","non-dropping-particle":"de la"},{"family":"Gómez","given":"Ricardo"},{"family":"Barana","given":"Adriana"},{"family":"Amorós","given":"Irene"},{"family":"Dolz-Gaitón","given":"Pablo"},{"family":"Osuna","given":"Lourdes"},{"family":"Almendral","given":"Jesús"},{"family":"Atienza","given":"Felipe"},{"family":"Fernández-Avilés","given":"Francisco"},{"family":"Pita","given":"Ana"},{"family":"Rodríguez-Roda","given":"Jorge"},{"family":"Pinto","given":"Ángel"},{"family":"Tamargo","given":"Juan"},{"family":"Delpón","given":"Eva"}],"issued":{"date-parts":[["2010",5,25]]}}}],"schema":"https://github.com/citation-style-language/schema/raw/master/csl-citation.json"} </w:instrText>
            </w:r>
            <w:r w:rsidRPr="005F4AE2">
              <w:rPr>
                <w:rFonts w:ascii="Times New Roman" w:hAnsi="Times New Roman" w:cs="Times New Roman"/>
              </w:rPr>
              <w:fldChar w:fldCharType="separate"/>
            </w:r>
            <w:r w:rsidRPr="00014CC4">
              <w:rPr>
                <w:rFonts w:ascii="Times New Roman" w:hAnsi="Times New Roman" w:cs="Times New Roman"/>
              </w:rPr>
              <w:t>[1,4,6]</w:t>
            </w:r>
            <w:r w:rsidRPr="005F4AE2">
              <w:rPr>
                <w:rFonts w:ascii="Times New Roman" w:hAnsi="Times New Roman" w:cs="Times New Roman"/>
              </w:rPr>
              <w:fldChar w:fldCharType="end"/>
            </w:r>
          </w:p>
        </w:tc>
      </w:tr>
      <w:tr w:rsidR="00014CC4" w:rsidRPr="005F4AE2" w:rsidTr="00237FD0">
        <w:tc>
          <w:tcPr>
            <w:tcW w:w="796" w:type="dxa"/>
          </w:tcPr>
          <w:p w:rsidR="00014CC4" w:rsidRPr="005F4AE2" w:rsidRDefault="00014CC4" w:rsidP="00237FD0">
            <w:pPr>
              <w:jc w:val="both"/>
              <w:rPr>
                <w:rFonts w:ascii="Times New Roman" w:hAnsi="Times New Roman" w:cs="Times New Roman"/>
                <w:b/>
              </w:rPr>
            </w:pPr>
            <w:r w:rsidRPr="005F4AE2">
              <w:rPr>
                <w:rFonts w:ascii="Times New Roman" w:hAnsi="Times New Roman" w:cs="Times New Roman"/>
                <w:b/>
              </w:rPr>
              <w:t>PV</w:t>
            </w:r>
          </w:p>
        </w:tc>
        <w:tc>
          <w:tcPr>
            <w:tcW w:w="1069"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0.7</w:t>
            </w:r>
          </w:p>
        </w:tc>
        <w:tc>
          <w:tcPr>
            <w:tcW w:w="1084"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0.75</w:t>
            </w:r>
          </w:p>
        </w:tc>
        <w:tc>
          <w:tcPr>
            <w:tcW w:w="1083"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4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0</w:t>
            </w:r>
          </w:p>
        </w:tc>
        <w:tc>
          <w:tcPr>
            <w:tcW w:w="105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2.4</w:t>
            </w:r>
          </w:p>
        </w:tc>
        <w:tc>
          <w:tcPr>
            <w:tcW w:w="940"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1.5</w:t>
            </w:r>
          </w:p>
        </w:tc>
        <w:tc>
          <w:tcPr>
            <w:tcW w:w="1051"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0.62</w:t>
            </w:r>
          </w:p>
          <w:p w:rsidR="00014CC4" w:rsidRPr="005F4AE2" w:rsidRDefault="00014CC4" w:rsidP="00237FD0">
            <w:pPr>
              <w:jc w:val="both"/>
              <w:rPr>
                <w:rFonts w:ascii="Times New Roman" w:hAnsi="Times New Roman" w:cs="Times New Roman"/>
              </w:rPr>
            </w:pPr>
            <w:r w:rsidRPr="005F4AE2">
              <w:rPr>
                <w:rFonts w:ascii="Times New Roman" w:hAnsi="Times New Roman" w:cs="Times New Roman"/>
              </w:rPr>
              <w:t>V</w:t>
            </w:r>
            <w:r w:rsidRPr="005F4AE2">
              <w:rPr>
                <w:rFonts w:ascii="Times New Roman" w:hAnsi="Times New Roman" w:cs="Times New Roman"/>
                <w:vertAlign w:val="subscript"/>
              </w:rPr>
              <w:t>1/2</w:t>
            </w:r>
            <w:r w:rsidRPr="005F4AE2">
              <w:rPr>
                <w:rFonts w:ascii="Times New Roman" w:hAnsi="Times New Roman" w:cs="Times New Roman"/>
              </w:rPr>
              <w:t xml:space="preserve"> −7</w:t>
            </w:r>
          </w:p>
        </w:tc>
        <w:tc>
          <w:tcPr>
            <w:tcW w:w="1127" w:type="dxa"/>
          </w:tcPr>
          <w:p w:rsidR="00014CC4" w:rsidRPr="005F4AE2" w:rsidRDefault="00014CC4" w:rsidP="00237FD0">
            <w:pPr>
              <w:jc w:val="both"/>
              <w:rPr>
                <w:rFonts w:ascii="Times New Roman" w:hAnsi="Times New Roman" w:cs="Times New Roman"/>
              </w:rPr>
            </w:pPr>
            <w:r w:rsidRPr="005F4AE2">
              <w:rPr>
                <w:rFonts w:ascii="Times New Roman" w:hAnsi="Times New Roman" w:cs="Times New Roman"/>
              </w:rPr>
              <w:fldChar w:fldCharType="begin"/>
            </w:r>
            <w:r>
              <w:rPr>
                <w:rFonts w:ascii="Times New Roman" w:hAnsi="Times New Roman" w:cs="Times New Roman"/>
              </w:rPr>
              <w:instrText xml:space="preserve"> ADDIN ZOTERO_ITEM CSL_CITATION {"citationID":"cekpn7vej","properties":{"formattedCitation":"[5,7,8]","plainCitation":"[5,7,8]"},"citationItems":[{"id":1733,"uris":["http://zotero.org/users/2749334/items/JVTKHGWR"],"uri":["http://zotero.org/users/2749334/items/JVTKHGWR"],"itemData":{"id":1733,"type":"article-journal","title":"Atrial Tachycardia Remodeling of Pulmonary Vein Cardiomyocytes","container-title":"Circulation","page":"728-735","volume":"111","issue":"6","source":"circ.ahajournals.org","abstract":"Background— The pulmonary veins (PVs) are important in the pathophysiology of atrial fibrillation (AF), as is atrial tachycardia (AT) remodeling. The relative importance of AT remodeling in PVs versus other atrial sites is unknown. The present study assessed AT-induced cellular changes in PVs versus left atrium (LA) and their relationship to arrhythmogenesis.\nMethods and Results— We studied ionic currents (single-cell patch clamp) and action potentials (APs; coronary-perfused multicellular preparations) in the PVs and LA free wall of dogs after 7-day AT pacing (400 bpm), as well as in nonpaced control dogs. In controls, rapid (IKr) and slow (IKs) delayed-rectifier currents were larger in PVs; transient-outward (Ito), inward-rectifier (IK1), and L-type Ca2+ (ICa) currents and AP duration were smaller. AT remodeling reduced ICa and Ito, left IKr and IKs unchanged, and increased IK1 in both LA and PV. AT reduced action potential duration in both LA and PV. LA–PV AP differences became smaller in AT than in control dogs. Premature extrastimuli induced atrial tachyarrhythmias at 4.5±2.8% (mean±SEM) sites in 6 control multicellular preparations compared with 64.2±7.3% sites in 9 AT-remodeled preparations (P&lt;0.001). Resection of all PVs failed to alter atrial tachyarrhythmia inducibility in AT-remodeled preparations (67.5±13.1%). PV resection did not significantly change tachyarrhythmia duration (mean 3.9 seconds per heart, range 0.7 to 15.7 seconds before resection; mean 7.0 seconds per heart, range 0.9 to 36.0 seconds after resection) or cycle length (120±6 ms before resection, 115±8 ms after resection).\nConclusions— AT produces qualitatively similar ionic remodeling in LA and PVs but reduces PV–LA AP differences. PVs are not essential for AT-induced atrial tachyarrhythmia promotion in this model, which may relate to the failure of PV isolation to prevent AF in some patient populations.","DOI":"10.1161/01.CIR.0000155240.05251.D0","ISSN":"0009-7322, 1524-4539","note":"PMID: 15699259","language":"en","author":[{"family":"Cha","given":"Tae-Joon"},{"family":"Ehrlich","given":"Joachim R."},{"family":"Zhang","given":"Liming"},{"family":"Chartier","given":"Denis"},{"family":"Leung","given":"Tack Ki"},{"family":"Nattel","given":"Stanley"}],"issued":{"date-parts":[["2005",2,15]]},"PMID":"15699259"}},{"id":1730,"uris":["http://zotero.org/users/2749334/items/DAZNK8AV"],"uri":["http://zotero.org/users/2749334/items/DAZNK8AV"],"itemData":{"id":1730,"type":"article-journal","title":"Cellular electrophysiology of canine pulmonary vein cardiomyocytes: action potential and ionic current properties","container-title":"The Journal of Physiology","page":"801-813","volume":"551","issue":"Pt 3","source":"PubMed Central","abstract":"Pulmonary vein (PV) cardiomyocytes play an important role in atrial fibrillation; however, little is known about their specific cellular electrophysiological properties. We applied standard microelectrode recording and whole-cell patch-clamp to evaluate action potentials and ionic currents in canine PVs and left atrium (LA) free wall. Resting membrane potential (RMP) averaged −66 ± 1 mV in PVs and −74 ± 1 mV in LA (P &lt; 0.0001) and action potential amplitude averaged 76 ± 2 mV in PVs vs. 95 ± 2 mV in LA (P &lt; 0.0001). PVs had smaller maximum phase 0 upstroke velocity (Vmax: 98 ± 9 vs. 259 ± 16 V s−1, P &lt; 0.0001) and action potential duration (APD): e.g. at 2 Hz, APD to 90 % repolarization in PVs was 84 % of LA (P &lt; 0.05). Na+ current density under voltage-clamp conditions was similar in PV and LA, suggesting that smaller Vmax in PVs was due to reduced RMP. Inward rectifier current density in the PV cardiomyocytes was ˜58 % that in the LA, potentially accounting for the less negative RMP in PVs. Slow and rapid delayed rectifier currents were greater in the PV (by ˜60 and ˜50 %, respectively), whereas transient outward K+ current and L-type Ca2+ current were significantly smaller (by ˜25 and ˜30 %, respectively). Na+-Ca2+-exchange (NCX) current and T-type Ca2+ current were not significantly different. In conclusion, PV cardiomyocytes have a discrete distribution of transmembrane ion currents associated with specific action potential properties, with potential implications for understanding PV electrical activity in cardiac arrhythmias.","DOI":"10.1113/jphysiol.2003.046417","ISSN":"0022-3751","note":"PMID: 12847206\nPMCID: PMC2343292","shortTitle":"Cellular electrophysiology of canine pulmonary vein cardiomyocytes","journalAbbreviation":"J Physiol","author":[{"family":"Ehrlich","given":"Joachim R"},{"family":"Cha","given":"Tae-Joon"},{"family":"Zhang","given":"Liming"},{"family":"Chartier","given":"Denis"},{"family":"Melnyk","given":"Peter"},{"family":"Hohnloser","given":"Stefan H"},{"family":"Nattel","given":"Stanley"}],"issued":{"date-parts":[["2003",9,15]]},"PMID":"12847206","PMCID":"PMC2343292"}},{"id":1735,"uris":["http://zotero.org/users/2749334/items/PWDIV7WK"],"uri":["http://zotero.org/users/2749334/items/PWDIV7WK"],"itemData":{"id":1735,"type":"article-journal","title":"Mechanisms by Which Adenosine Restores Conduction in Dormant Canine Pulmonary Veins","container-title":"Circulation","page":"963-972","volume":"121","issue":"8","source":"circ.ahajournals.org","abstract":"Background— Adenosine acutely reconnects pulmonary veins (PVs) after radiofrequency application, revealing “dormant conduction” and identifying PVs at risk of reconnection, but the underlying mechanisms are unknown.\nMethods and Results— Canine PV and left-atrial (LA) action potentials were recorded with standard microelectrodes and ionic currents with whole-cell patch clamp before and after adenosine perfusion. PVs were isolated with radiofrequency current application in coronary-perfused LA-PV preparations. Adenosine abbreviated action potential duration similarly in PV and LA but significantly hyperpolarized resting potential (by 3.9±0.5%; P&lt;0.05) and increased dV/dtmax (by 34±10%) only in PV. Increased dV/dtmax was not due to direct effects on INa, which was reduced similarly by adenosine in LA and PV but correlated with resting-potential hyperpolarization (r=0.80). Adenosine induced larger inward rectifier K+current (IKAdo) in PV (eg, −2.28±0.04 pA/pF; −100 mV) versus LA (−1.28±0.16 pA/pF). Radiofrequency ablation isolated PVs by depolarizing resting potential to voltages positive to −60 mV. Adenosine restored conduction in 5 dormant PVs, which had significantly more negative resting potentials (−57±6 mV) versus nondormant (−46±5 mV, n=6; P&lt;0.001) before adenosine. Adenosine hyperpolarized both, but more negative resting-potential values after adenosine in dormant PVs (−66±6 mV versus −56±6 mV in nondormant; P&lt;0.001) were sufficient to restore excitability. Adenosine effects on resting potential and conduction reversed on washout. Spontaneous recovery of conduction occurring in dormant PVs after 30 to 60 minutes was predicted by the adenosine response.\nConclusions— Adenosine selectively hyperpolarizes canine PVs by increasing IKAdo. PVs with dormant conduction show less radiofrequency-induced depolarization than nondormant veins, allowing adenosine-induced hyperpolarization to restore excitability by removing voltage-dependent INa inactivation and explaining the restoration of conduction in dormant PVs.","DOI":"10.1161/CIRCULATIONAHA.109.893107","ISSN":"0009-7322, 1524-4539","note":"PMID: 20159830","language":"en","author":[{"family":"Datino","given":"Tomás"},{"family":"Macle","given":"Laurent"},{"family":"Qi","given":"Xiao-Yan"},{"family":"Maguy","given":"Ange"},{"family":"Comtois","given":"Philippe"},{"family":"Chartier","given":"Denis"},{"family":"Guerra","given":"Peter G."},{"family":"Arenal","given":"Angel"},{"family":"Fernández-Avilés","given":"Francisco"},{"family":"Nattel","given":"Stanley"}],"issued":{"date-parts":[["2010",3,2]]},"PMID":"20159830"}}],"schema":"https://github.com/citation-style-language/schema/raw/master/csl-citation.json"} </w:instrText>
            </w:r>
            <w:r w:rsidRPr="005F4AE2">
              <w:rPr>
                <w:rFonts w:ascii="Times New Roman" w:hAnsi="Times New Roman" w:cs="Times New Roman"/>
              </w:rPr>
              <w:fldChar w:fldCharType="separate"/>
            </w:r>
            <w:r w:rsidRPr="00014CC4">
              <w:rPr>
                <w:rFonts w:ascii="Times New Roman" w:hAnsi="Times New Roman" w:cs="Times New Roman"/>
              </w:rPr>
              <w:t>[5,7,8]</w:t>
            </w:r>
            <w:r w:rsidRPr="005F4AE2">
              <w:rPr>
                <w:rFonts w:ascii="Times New Roman" w:hAnsi="Times New Roman" w:cs="Times New Roman"/>
              </w:rPr>
              <w:fldChar w:fldCharType="end"/>
            </w:r>
          </w:p>
        </w:tc>
      </w:tr>
    </w:tbl>
    <w:p w:rsidR="00014CC4" w:rsidRPr="005F4AE2" w:rsidRDefault="00014CC4" w:rsidP="00014CC4">
      <w:pPr>
        <w:keepNext/>
        <w:jc w:val="both"/>
        <w:rPr>
          <w:rFonts w:ascii="Times New Roman" w:hAnsi="Times New Roman" w:cs="Times New Roman"/>
          <w:noProof/>
          <w:lang w:eastAsia="en-GB" w:bidi="ar-SA"/>
        </w:rPr>
      </w:pPr>
      <w:r w:rsidRPr="005F4AE2">
        <w:rPr>
          <w:rFonts w:ascii="Times New Roman" w:hAnsi="Times New Roman" w:cs="Times New Roman"/>
          <w:sz w:val="22"/>
          <w:szCs w:val="22"/>
        </w:rPr>
        <w:t>A summary of conductance scaling factors, G</w:t>
      </w:r>
      <w:r w:rsidRPr="005F4AE2">
        <w:rPr>
          <w:rFonts w:ascii="Times New Roman" w:hAnsi="Times New Roman" w:cs="Times New Roman"/>
          <w:sz w:val="22"/>
          <w:szCs w:val="22"/>
          <w:vertAlign w:val="subscript"/>
        </w:rPr>
        <w:t>X</w:t>
      </w:r>
      <w:r w:rsidRPr="005F4AE2">
        <w:rPr>
          <w:rFonts w:ascii="Times New Roman" w:hAnsi="Times New Roman" w:cs="Times New Roman"/>
          <w:sz w:val="22"/>
          <w:szCs w:val="22"/>
        </w:rPr>
        <w:t>, for maximal conductance of ionic current I</w:t>
      </w:r>
      <w:r w:rsidRPr="005F4AE2">
        <w:rPr>
          <w:rFonts w:ascii="Times New Roman" w:hAnsi="Times New Roman" w:cs="Times New Roman"/>
          <w:sz w:val="22"/>
          <w:szCs w:val="22"/>
          <w:vertAlign w:val="subscript"/>
        </w:rPr>
        <w:t>X</w:t>
      </w:r>
      <w:r w:rsidRPr="005F4AE2">
        <w:rPr>
          <w:rFonts w:ascii="Times New Roman" w:hAnsi="Times New Roman" w:cs="Times New Roman"/>
          <w:sz w:val="22"/>
          <w:szCs w:val="22"/>
        </w:rPr>
        <w:t xml:space="preserve"> relative to the baseline (RA) cell model and corresponding experimental data sources. Abbreviations are as follows: CT = crista terminalis, BB = Bachmann’s bundle, PM = pectinate muscles, AVR = </w:t>
      </w:r>
      <w:proofErr w:type="spellStart"/>
      <w:r w:rsidRPr="005F4AE2">
        <w:rPr>
          <w:rFonts w:ascii="Times New Roman" w:hAnsi="Times New Roman" w:cs="Times New Roman"/>
          <w:sz w:val="22"/>
          <w:szCs w:val="22"/>
        </w:rPr>
        <w:t>atrio</w:t>
      </w:r>
      <w:proofErr w:type="spellEnd"/>
      <w:r w:rsidRPr="005F4AE2">
        <w:rPr>
          <w:rFonts w:ascii="Times New Roman" w:hAnsi="Times New Roman" w:cs="Times New Roman"/>
          <w:sz w:val="22"/>
          <w:szCs w:val="22"/>
        </w:rPr>
        <w:t>-ventricular ring, RAA = right atrial appendage, AS = atrial septum, LA = left atrium, LAA = left atrial appendage, PV = pulmonary veins.</w:t>
      </w:r>
    </w:p>
    <w:p w:rsidR="009B2014" w:rsidRDefault="009B2014"/>
    <w:p w:rsidR="00014CC4" w:rsidRDefault="00014CC4"/>
    <w:p w:rsidR="00014CC4" w:rsidRPr="00014CC4" w:rsidRDefault="00014CC4" w:rsidP="00014CC4">
      <w:pPr>
        <w:pStyle w:val="Bibliography"/>
      </w:pPr>
      <w:r>
        <w:fldChar w:fldCharType="begin"/>
      </w:r>
      <w:r>
        <w:instrText xml:space="preserve"> ADDIN ZOTERO_BIBL {"custom":[]} CSL_BIBLIOGRAPHY </w:instrText>
      </w:r>
      <w:r>
        <w:fldChar w:fldCharType="separate"/>
      </w:r>
      <w:r w:rsidRPr="00014CC4">
        <w:t xml:space="preserve">1. </w:t>
      </w:r>
      <w:r w:rsidRPr="00014CC4">
        <w:tab/>
        <w:t xml:space="preserve">Feng J, Yue L, Wang Z, </w:t>
      </w:r>
      <w:proofErr w:type="spellStart"/>
      <w:r w:rsidRPr="00014CC4">
        <w:t>Nattel</w:t>
      </w:r>
      <w:proofErr w:type="spellEnd"/>
      <w:r w:rsidRPr="00014CC4">
        <w:t xml:space="preserve"> S. Ionic Mechanisms of Regional Action Potential Heterogeneity in the Canine Right Atrium. </w:t>
      </w:r>
      <w:proofErr w:type="spellStart"/>
      <w:r w:rsidRPr="00014CC4">
        <w:t>Circ</w:t>
      </w:r>
      <w:proofErr w:type="spellEnd"/>
      <w:r w:rsidRPr="00014CC4">
        <w:t xml:space="preserve"> Res. 1998</w:t>
      </w:r>
      <w:proofErr w:type="gramStart"/>
      <w:r w:rsidRPr="00014CC4">
        <w:t>;83</w:t>
      </w:r>
      <w:proofErr w:type="gramEnd"/>
      <w:r w:rsidRPr="00014CC4">
        <w:t>: 541–551. doi:10.1161/01.RES.83.5.541</w:t>
      </w:r>
    </w:p>
    <w:p w:rsidR="00014CC4" w:rsidRPr="00014CC4" w:rsidRDefault="00014CC4" w:rsidP="00014CC4">
      <w:pPr>
        <w:pStyle w:val="Bibliography"/>
      </w:pPr>
      <w:r w:rsidRPr="00014CC4">
        <w:t xml:space="preserve">2. </w:t>
      </w:r>
      <w:r w:rsidRPr="00014CC4">
        <w:tab/>
      </w:r>
      <w:proofErr w:type="spellStart"/>
      <w:r w:rsidRPr="00014CC4">
        <w:t>Burashnikov</w:t>
      </w:r>
      <w:proofErr w:type="spellEnd"/>
      <w:r w:rsidRPr="00014CC4">
        <w:t xml:space="preserve"> A, </w:t>
      </w:r>
      <w:proofErr w:type="spellStart"/>
      <w:r w:rsidRPr="00014CC4">
        <w:t>Mannava</w:t>
      </w:r>
      <w:proofErr w:type="spellEnd"/>
      <w:r w:rsidRPr="00014CC4">
        <w:t xml:space="preserve"> S, </w:t>
      </w:r>
      <w:proofErr w:type="spellStart"/>
      <w:r w:rsidRPr="00014CC4">
        <w:t>Antzelevitch</w:t>
      </w:r>
      <w:proofErr w:type="spellEnd"/>
      <w:r w:rsidRPr="00014CC4">
        <w:t xml:space="preserve"> C. Transmembrane action potential heterogeneity in the canine isolated arterially perfused right atrium: effect of </w:t>
      </w:r>
      <w:proofErr w:type="spellStart"/>
      <w:r w:rsidRPr="00014CC4">
        <w:t>IKr</w:t>
      </w:r>
      <w:proofErr w:type="spellEnd"/>
      <w:r w:rsidRPr="00014CC4">
        <w:t xml:space="preserve"> and </w:t>
      </w:r>
      <w:proofErr w:type="spellStart"/>
      <w:r w:rsidRPr="00014CC4">
        <w:t>IKur</w:t>
      </w:r>
      <w:proofErr w:type="spellEnd"/>
      <w:r w:rsidRPr="00014CC4">
        <w:t xml:space="preserve">/Ito block. Am J </w:t>
      </w:r>
      <w:proofErr w:type="spellStart"/>
      <w:r w:rsidRPr="00014CC4">
        <w:t>Physiol</w:t>
      </w:r>
      <w:proofErr w:type="spellEnd"/>
      <w:r w:rsidRPr="00014CC4">
        <w:t xml:space="preserve"> - Heart </w:t>
      </w:r>
      <w:proofErr w:type="spellStart"/>
      <w:r w:rsidRPr="00014CC4">
        <w:t>Circ</w:t>
      </w:r>
      <w:proofErr w:type="spellEnd"/>
      <w:r w:rsidRPr="00014CC4">
        <w:t xml:space="preserve"> Physiol. 2004</w:t>
      </w:r>
      <w:proofErr w:type="gramStart"/>
      <w:r w:rsidRPr="00014CC4">
        <w:t>;286</w:t>
      </w:r>
      <w:proofErr w:type="gramEnd"/>
      <w:r w:rsidRPr="00014CC4">
        <w:t>: H2393–H2400. doi:10.1152/ajpheart.01242.2003</w:t>
      </w:r>
    </w:p>
    <w:p w:rsidR="00014CC4" w:rsidRPr="00014CC4" w:rsidRDefault="00014CC4" w:rsidP="00014CC4">
      <w:pPr>
        <w:pStyle w:val="Bibliography"/>
      </w:pPr>
      <w:r w:rsidRPr="00014CC4">
        <w:t xml:space="preserve">3. </w:t>
      </w:r>
      <w:r w:rsidRPr="00014CC4">
        <w:tab/>
        <w:t xml:space="preserve">Gong D, Zhang Y, </w:t>
      </w:r>
      <w:proofErr w:type="spellStart"/>
      <w:r w:rsidRPr="00014CC4">
        <w:t>Cai</w:t>
      </w:r>
      <w:proofErr w:type="spellEnd"/>
      <w:r w:rsidRPr="00014CC4">
        <w:t xml:space="preserve"> B, </w:t>
      </w:r>
      <w:proofErr w:type="spellStart"/>
      <w:r w:rsidRPr="00014CC4">
        <w:t>Meng</w:t>
      </w:r>
      <w:proofErr w:type="spellEnd"/>
      <w:r w:rsidRPr="00014CC4">
        <w:t xml:space="preserve"> Q, Jiang S, Li X, et al. Characterization and comparison of Na+, K+ and Ca2+ currents between myocytes from human atrial right appendage and atrial septum. Cell </w:t>
      </w:r>
      <w:proofErr w:type="spellStart"/>
      <w:r w:rsidRPr="00014CC4">
        <w:t>Physiol</w:t>
      </w:r>
      <w:proofErr w:type="spellEnd"/>
      <w:r w:rsidRPr="00014CC4">
        <w:t xml:space="preserve"> </w:t>
      </w:r>
      <w:proofErr w:type="spellStart"/>
      <w:r w:rsidRPr="00014CC4">
        <w:t>Biochem</w:t>
      </w:r>
      <w:proofErr w:type="spellEnd"/>
      <w:r w:rsidRPr="00014CC4">
        <w:t xml:space="preserve"> </w:t>
      </w:r>
      <w:proofErr w:type="spellStart"/>
      <w:r w:rsidRPr="00014CC4">
        <w:t>Int</w:t>
      </w:r>
      <w:proofErr w:type="spellEnd"/>
      <w:r w:rsidRPr="00014CC4">
        <w:t xml:space="preserve"> J </w:t>
      </w:r>
      <w:proofErr w:type="spellStart"/>
      <w:r w:rsidRPr="00014CC4">
        <w:t>Exp</w:t>
      </w:r>
      <w:proofErr w:type="spellEnd"/>
      <w:r w:rsidRPr="00014CC4">
        <w:t xml:space="preserve"> Cell </w:t>
      </w:r>
      <w:proofErr w:type="spellStart"/>
      <w:r w:rsidRPr="00014CC4">
        <w:t>Physiol</w:t>
      </w:r>
      <w:proofErr w:type="spellEnd"/>
      <w:r w:rsidRPr="00014CC4">
        <w:t xml:space="preserve"> </w:t>
      </w:r>
      <w:proofErr w:type="spellStart"/>
      <w:r w:rsidRPr="00014CC4">
        <w:t>Biochem</w:t>
      </w:r>
      <w:proofErr w:type="spellEnd"/>
      <w:r w:rsidRPr="00014CC4">
        <w:t xml:space="preserve"> </w:t>
      </w:r>
      <w:proofErr w:type="spellStart"/>
      <w:r w:rsidRPr="00014CC4">
        <w:t>Pharmacol</w:t>
      </w:r>
      <w:proofErr w:type="spellEnd"/>
      <w:r w:rsidRPr="00014CC4">
        <w:t>. 2008</w:t>
      </w:r>
      <w:proofErr w:type="gramStart"/>
      <w:r w:rsidRPr="00014CC4">
        <w:t>;21</w:t>
      </w:r>
      <w:proofErr w:type="gramEnd"/>
      <w:r w:rsidRPr="00014CC4">
        <w:t xml:space="preserve">: 385–394. </w:t>
      </w:r>
      <w:proofErr w:type="gramStart"/>
      <w:r w:rsidRPr="00014CC4">
        <w:t>doi:</w:t>
      </w:r>
      <w:proofErr w:type="gramEnd"/>
      <w:r w:rsidRPr="00014CC4">
        <w:t>10.1159/000129631</w:t>
      </w:r>
    </w:p>
    <w:p w:rsidR="00014CC4" w:rsidRPr="00014CC4" w:rsidRDefault="00014CC4" w:rsidP="00014CC4">
      <w:pPr>
        <w:pStyle w:val="Bibliography"/>
      </w:pPr>
      <w:r w:rsidRPr="00014CC4">
        <w:t xml:space="preserve">4. </w:t>
      </w:r>
      <w:r w:rsidRPr="00014CC4">
        <w:tab/>
        <w:t xml:space="preserve">Li D, Zhang L, Kneller J, </w:t>
      </w:r>
      <w:proofErr w:type="spellStart"/>
      <w:r w:rsidRPr="00014CC4">
        <w:t>Nattel</w:t>
      </w:r>
      <w:proofErr w:type="spellEnd"/>
      <w:r w:rsidRPr="00014CC4">
        <w:t xml:space="preserve"> S. Potential Ionic Mechanism for Repolarization Differences Between Canine Right and Left Atrium. </w:t>
      </w:r>
      <w:proofErr w:type="spellStart"/>
      <w:r w:rsidRPr="00014CC4">
        <w:t>Circ</w:t>
      </w:r>
      <w:proofErr w:type="spellEnd"/>
      <w:r w:rsidRPr="00014CC4">
        <w:t xml:space="preserve"> Res. 2001</w:t>
      </w:r>
      <w:proofErr w:type="gramStart"/>
      <w:r w:rsidRPr="00014CC4">
        <w:t>;88</w:t>
      </w:r>
      <w:proofErr w:type="gramEnd"/>
      <w:r w:rsidRPr="00014CC4">
        <w:t>: 1168–1175. doi:10.1161/hh1101.091266</w:t>
      </w:r>
    </w:p>
    <w:p w:rsidR="00014CC4" w:rsidRPr="00014CC4" w:rsidRDefault="00014CC4" w:rsidP="00014CC4">
      <w:pPr>
        <w:pStyle w:val="Bibliography"/>
      </w:pPr>
      <w:r w:rsidRPr="00014CC4">
        <w:t xml:space="preserve">5. </w:t>
      </w:r>
      <w:r w:rsidRPr="00014CC4">
        <w:tab/>
        <w:t xml:space="preserve">Ehrlich JR, Cha T-J, Zhang L, </w:t>
      </w:r>
      <w:proofErr w:type="spellStart"/>
      <w:r w:rsidRPr="00014CC4">
        <w:t>Chartier</w:t>
      </w:r>
      <w:proofErr w:type="spellEnd"/>
      <w:r w:rsidRPr="00014CC4">
        <w:t xml:space="preserve"> D, </w:t>
      </w:r>
      <w:proofErr w:type="spellStart"/>
      <w:r w:rsidRPr="00014CC4">
        <w:t>Melnyk</w:t>
      </w:r>
      <w:proofErr w:type="spellEnd"/>
      <w:r w:rsidRPr="00014CC4">
        <w:t xml:space="preserve"> P, </w:t>
      </w:r>
      <w:proofErr w:type="spellStart"/>
      <w:r w:rsidRPr="00014CC4">
        <w:t>Hohnloser</w:t>
      </w:r>
      <w:proofErr w:type="spellEnd"/>
      <w:r w:rsidRPr="00014CC4">
        <w:t xml:space="preserve"> SH, et al. Cellular electrophysiology of canine pulmonary vein cardiomyocytes: action potential and ionic current properties. J Physiol. 2003</w:t>
      </w:r>
      <w:proofErr w:type="gramStart"/>
      <w:r w:rsidRPr="00014CC4">
        <w:t>;551</w:t>
      </w:r>
      <w:proofErr w:type="gramEnd"/>
      <w:r w:rsidRPr="00014CC4">
        <w:t>: 801–813. doi:10.1113/jphysiol.2003.046417</w:t>
      </w:r>
    </w:p>
    <w:p w:rsidR="00014CC4" w:rsidRPr="00014CC4" w:rsidRDefault="00014CC4" w:rsidP="00014CC4">
      <w:pPr>
        <w:pStyle w:val="Bibliography"/>
      </w:pPr>
      <w:r w:rsidRPr="00014CC4">
        <w:t xml:space="preserve">6. </w:t>
      </w:r>
      <w:r w:rsidRPr="00014CC4">
        <w:tab/>
        <w:t xml:space="preserve">Caballero R, de la Fuente MG, Gómez R, </w:t>
      </w:r>
      <w:proofErr w:type="spellStart"/>
      <w:r w:rsidRPr="00014CC4">
        <w:t>Barana</w:t>
      </w:r>
      <w:proofErr w:type="spellEnd"/>
      <w:r w:rsidRPr="00014CC4">
        <w:t xml:space="preserve"> A, </w:t>
      </w:r>
      <w:proofErr w:type="spellStart"/>
      <w:r w:rsidRPr="00014CC4">
        <w:t>Amorós</w:t>
      </w:r>
      <w:proofErr w:type="spellEnd"/>
      <w:r w:rsidRPr="00014CC4">
        <w:t xml:space="preserve"> I, </w:t>
      </w:r>
      <w:proofErr w:type="spellStart"/>
      <w:r w:rsidRPr="00014CC4">
        <w:t>Dolz-Gaitón</w:t>
      </w:r>
      <w:proofErr w:type="spellEnd"/>
      <w:r w:rsidRPr="00014CC4">
        <w:t xml:space="preserve"> P, et al. In Humans, Chronic Atrial Fibrillation Decreases the Transient Outward Current and </w:t>
      </w:r>
      <w:proofErr w:type="spellStart"/>
      <w:r w:rsidRPr="00014CC4">
        <w:t>Ultrarapid</w:t>
      </w:r>
      <w:proofErr w:type="spellEnd"/>
      <w:r w:rsidRPr="00014CC4">
        <w:t xml:space="preserve"> Component of the Delayed Rectifier Current Differentially on Each Atria and Increases the Slow Component of the Delayed Rectifier Current in Both. J Am </w:t>
      </w:r>
      <w:proofErr w:type="spellStart"/>
      <w:r w:rsidRPr="00014CC4">
        <w:t>Coll</w:t>
      </w:r>
      <w:proofErr w:type="spellEnd"/>
      <w:r w:rsidRPr="00014CC4">
        <w:t xml:space="preserve"> </w:t>
      </w:r>
      <w:proofErr w:type="spellStart"/>
      <w:r w:rsidRPr="00014CC4">
        <w:t>Cardiol</w:t>
      </w:r>
      <w:proofErr w:type="spellEnd"/>
      <w:r w:rsidRPr="00014CC4">
        <w:t>. 2010</w:t>
      </w:r>
      <w:proofErr w:type="gramStart"/>
      <w:r w:rsidRPr="00014CC4">
        <w:t>;55</w:t>
      </w:r>
      <w:proofErr w:type="gramEnd"/>
      <w:r w:rsidRPr="00014CC4">
        <w:t>: 2346–2354. doi:10.1016/j.jacc.2010.02.028</w:t>
      </w:r>
    </w:p>
    <w:p w:rsidR="00014CC4" w:rsidRPr="00014CC4" w:rsidRDefault="00014CC4" w:rsidP="00014CC4">
      <w:pPr>
        <w:pStyle w:val="Bibliography"/>
      </w:pPr>
      <w:r w:rsidRPr="00014CC4">
        <w:lastRenderedPageBreak/>
        <w:t xml:space="preserve">7. </w:t>
      </w:r>
      <w:r w:rsidRPr="00014CC4">
        <w:tab/>
        <w:t xml:space="preserve">Cha T-J, Ehrlich JR, Zhang L, </w:t>
      </w:r>
      <w:proofErr w:type="spellStart"/>
      <w:r w:rsidRPr="00014CC4">
        <w:t>Chartier</w:t>
      </w:r>
      <w:proofErr w:type="spellEnd"/>
      <w:r w:rsidRPr="00014CC4">
        <w:t xml:space="preserve"> D, Leung TK, </w:t>
      </w:r>
      <w:proofErr w:type="spellStart"/>
      <w:r w:rsidRPr="00014CC4">
        <w:t>Nattel</w:t>
      </w:r>
      <w:proofErr w:type="spellEnd"/>
      <w:r w:rsidRPr="00014CC4">
        <w:t xml:space="preserve"> S. Atrial Tachycardia </w:t>
      </w:r>
      <w:proofErr w:type="spellStart"/>
      <w:r w:rsidRPr="00014CC4">
        <w:t>Remodeling</w:t>
      </w:r>
      <w:proofErr w:type="spellEnd"/>
      <w:r w:rsidRPr="00014CC4">
        <w:t xml:space="preserve"> of Pulmonary Vein Cardiomyocytes. </w:t>
      </w:r>
      <w:proofErr w:type="gramStart"/>
      <w:r w:rsidRPr="00014CC4">
        <w:t>Circulation.</w:t>
      </w:r>
      <w:proofErr w:type="gramEnd"/>
      <w:r w:rsidRPr="00014CC4">
        <w:t xml:space="preserve"> 2005</w:t>
      </w:r>
      <w:proofErr w:type="gramStart"/>
      <w:r w:rsidRPr="00014CC4">
        <w:t>;111</w:t>
      </w:r>
      <w:proofErr w:type="gramEnd"/>
      <w:r w:rsidRPr="00014CC4">
        <w:t>: 728–735. doi:10.1161/01.CIR.0000155240.05251.D0</w:t>
      </w:r>
    </w:p>
    <w:p w:rsidR="00014CC4" w:rsidRPr="00014CC4" w:rsidRDefault="00014CC4" w:rsidP="00014CC4">
      <w:pPr>
        <w:pStyle w:val="Bibliography"/>
      </w:pPr>
      <w:r w:rsidRPr="00014CC4">
        <w:t xml:space="preserve">8. </w:t>
      </w:r>
      <w:r w:rsidRPr="00014CC4">
        <w:tab/>
      </w:r>
      <w:proofErr w:type="spellStart"/>
      <w:r w:rsidRPr="00014CC4">
        <w:t>Datino</w:t>
      </w:r>
      <w:proofErr w:type="spellEnd"/>
      <w:r w:rsidRPr="00014CC4">
        <w:t xml:space="preserve"> T, </w:t>
      </w:r>
      <w:proofErr w:type="spellStart"/>
      <w:r w:rsidRPr="00014CC4">
        <w:t>Macle</w:t>
      </w:r>
      <w:proofErr w:type="spellEnd"/>
      <w:r w:rsidRPr="00014CC4">
        <w:t xml:space="preserve"> L, Qi X-Y, Maguy A, </w:t>
      </w:r>
      <w:proofErr w:type="spellStart"/>
      <w:r w:rsidRPr="00014CC4">
        <w:t>Comtois</w:t>
      </w:r>
      <w:proofErr w:type="spellEnd"/>
      <w:r w:rsidRPr="00014CC4">
        <w:t xml:space="preserve"> P, </w:t>
      </w:r>
      <w:proofErr w:type="spellStart"/>
      <w:r w:rsidRPr="00014CC4">
        <w:t>Chartier</w:t>
      </w:r>
      <w:proofErr w:type="spellEnd"/>
      <w:r w:rsidRPr="00014CC4">
        <w:t xml:space="preserve"> D, et al. Mechanisms by Which Adenosine Restores Conduction in Dormant Canine Pulmonary Veins. </w:t>
      </w:r>
      <w:proofErr w:type="gramStart"/>
      <w:r w:rsidRPr="00014CC4">
        <w:t>Circulation.</w:t>
      </w:r>
      <w:proofErr w:type="gramEnd"/>
      <w:r w:rsidRPr="00014CC4">
        <w:t xml:space="preserve"> 2010</w:t>
      </w:r>
      <w:proofErr w:type="gramStart"/>
      <w:r w:rsidRPr="00014CC4">
        <w:t>;121</w:t>
      </w:r>
      <w:proofErr w:type="gramEnd"/>
      <w:r w:rsidRPr="00014CC4">
        <w:t>: 963–972. doi:10.1161/CIRCULATIONAHA.109.893107</w:t>
      </w:r>
    </w:p>
    <w:p w:rsidR="00014CC4" w:rsidRDefault="00014CC4">
      <w:r>
        <w:fldChar w:fldCharType="end"/>
      </w:r>
    </w:p>
    <w:sectPr w:rsidR="00014CC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1F95" w:rsidRDefault="00DA1F95" w:rsidP="00CC5CC4">
      <w:r>
        <w:separator/>
      </w:r>
    </w:p>
  </w:endnote>
  <w:endnote w:type="continuationSeparator" w:id="0">
    <w:p w:rsidR="00DA1F95" w:rsidRDefault="00DA1F95" w:rsidP="00CC5C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Droid Sans Fallback">
    <w:altName w:val="Times New Roman"/>
    <w:charset w:val="01"/>
    <w:family w:val="auto"/>
    <w:pitch w:val="variable"/>
  </w:font>
  <w:font w:name="FreeSans">
    <w:altName w:val="Times New Roman"/>
    <w:charset w:val="01"/>
    <w:family w:val="auto"/>
    <w:pitch w:val="variable"/>
  </w:font>
  <w:font w:name="Tahoma">
    <w:panose1 w:val="020B0604030504040204"/>
    <w:charset w:val="00"/>
    <w:family w:val="swiss"/>
    <w:pitch w:val="variable"/>
    <w:sig w:usb0="E1002EFF" w:usb1="C000605B" w:usb2="00000029" w:usb3="00000000" w:csb0="000101FF" w:csb1="00000000"/>
  </w:font>
  <w:font w:name="Mangal">
    <w:altName w:val="Courier New"/>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70727570"/>
      <w:docPartObj>
        <w:docPartGallery w:val="Page Numbers (Bottom of Page)"/>
        <w:docPartUnique/>
      </w:docPartObj>
    </w:sdtPr>
    <w:sdtEndPr>
      <w:rPr>
        <w:noProof/>
      </w:rPr>
    </w:sdtEndPr>
    <w:sdtContent>
      <w:p w:rsidR="00CC5CC4" w:rsidRDefault="00CC5CC4">
        <w:pPr>
          <w:pStyle w:val="Footer"/>
          <w:jc w:val="center"/>
        </w:pPr>
        <w:r>
          <w:fldChar w:fldCharType="begin"/>
        </w:r>
        <w:r>
          <w:instrText xml:space="preserve"> PAGE   \* MERGEFORMAT </w:instrText>
        </w:r>
        <w:r>
          <w:fldChar w:fldCharType="separate"/>
        </w:r>
        <w:r w:rsidR="00014CC4">
          <w:rPr>
            <w:noProof/>
          </w:rPr>
          <w:t>1</w:t>
        </w:r>
        <w:r>
          <w:rPr>
            <w:noProof/>
          </w:rPr>
          <w:fldChar w:fldCharType="end"/>
        </w:r>
      </w:p>
    </w:sdtContent>
  </w:sdt>
  <w:p w:rsidR="00CC5CC4" w:rsidRDefault="00CC5C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1F95" w:rsidRDefault="00DA1F95" w:rsidP="00CC5CC4">
      <w:r>
        <w:separator/>
      </w:r>
    </w:p>
  </w:footnote>
  <w:footnote w:type="continuationSeparator" w:id="0">
    <w:p w:rsidR="00DA1F95" w:rsidRDefault="00DA1F95" w:rsidP="00CC5C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5CC4"/>
    <w:rsid w:val="00014CC4"/>
    <w:rsid w:val="002C5BE3"/>
    <w:rsid w:val="003356EB"/>
    <w:rsid w:val="003C4F27"/>
    <w:rsid w:val="00600D66"/>
    <w:rsid w:val="009A7713"/>
    <w:rsid w:val="009B2014"/>
    <w:rsid w:val="00A730B3"/>
    <w:rsid w:val="00BE04E6"/>
    <w:rsid w:val="00CB1916"/>
    <w:rsid w:val="00CC5CC4"/>
    <w:rsid w:val="00DA1F95"/>
    <w:rsid w:val="00E17AA7"/>
    <w:rsid w:val="00E84CD7"/>
    <w:rsid w:val="00F247D5"/>
    <w:rsid w:val="00F81E8F"/>
    <w:rsid w:val="00FE44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CC4"/>
    <w:pPr>
      <w:widowControl w:val="0"/>
      <w:suppressAutoHyphens/>
      <w:spacing w:after="0" w:line="240" w:lineRule="auto"/>
    </w:pPr>
    <w:rPr>
      <w:rFonts w:ascii="Liberation Serif" w:eastAsia="Droid Sans Fallback" w:hAnsi="Liberation Serif" w:cs="FreeSans"/>
      <w:kern w:val="1"/>
      <w:sz w:val="24"/>
      <w:szCs w:val="24"/>
      <w:lang w:eastAsia="zh-CN" w:bidi="hi-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5CC4"/>
    <w:rPr>
      <w:rFonts w:ascii="Tahoma" w:hAnsi="Tahoma" w:cs="Mangal"/>
      <w:sz w:val="16"/>
      <w:szCs w:val="14"/>
    </w:rPr>
  </w:style>
  <w:style w:type="character" w:customStyle="1" w:styleId="BalloonTextChar">
    <w:name w:val="Balloon Text Char"/>
    <w:basedOn w:val="DefaultParagraphFont"/>
    <w:link w:val="BalloonText"/>
    <w:uiPriority w:val="99"/>
    <w:semiHidden/>
    <w:rsid w:val="00CC5CC4"/>
    <w:rPr>
      <w:rFonts w:ascii="Tahoma" w:eastAsia="Droid Sans Fallback" w:hAnsi="Tahoma" w:cs="Mangal"/>
      <w:kern w:val="1"/>
      <w:sz w:val="16"/>
      <w:szCs w:val="14"/>
      <w:lang w:eastAsia="zh-CN" w:bidi="hi-IN"/>
    </w:rPr>
  </w:style>
  <w:style w:type="paragraph" w:styleId="Caption">
    <w:name w:val="caption"/>
    <w:basedOn w:val="Normal"/>
    <w:next w:val="Normal"/>
    <w:uiPriority w:val="35"/>
    <w:unhideWhenUsed/>
    <w:qFormat/>
    <w:rsid w:val="00CC5CC4"/>
    <w:pPr>
      <w:spacing w:after="200"/>
    </w:pPr>
    <w:rPr>
      <w:rFonts w:cs="Mangal"/>
      <w:b/>
      <w:bCs/>
      <w:color w:val="4F81BD" w:themeColor="accent1"/>
      <w:sz w:val="18"/>
      <w:szCs w:val="16"/>
    </w:rPr>
  </w:style>
  <w:style w:type="paragraph" w:styleId="Bibliography">
    <w:name w:val="Bibliography"/>
    <w:basedOn w:val="Normal"/>
    <w:next w:val="Normal"/>
    <w:uiPriority w:val="37"/>
    <w:unhideWhenUsed/>
    <w:rsid w:val="00CC5CC4"/>
    <w:pPr>
      <w:ind w:left="504" w:hanging="504"/>
    </w:pPr>
    <w:rPr>
      <w:rFonts w:cs="Mangal"/>
      <w:szCs w:val="21"/>
    </w:rPr>
  </w:style>
  <w:style w:type="paragraph" w:styleId="Header">
    <w:name w:val="header"/>
    <w:basedOn w:val="Normal"/>
    <w:link w:val="HeaderChar"/>
    <w:uiPriority w:val="99"/>
    <w:unhideWhenUsed/>
    <w:rsid w:val="00CC5CC4"/>
    <w:pPr>
      <w:tabs>
        <w:tab w:val="center" w:pos="4513"/>
        <w:tab w:val="right" w:pos="9026"/>
      </w:tabs>
    </w:pPr>
    <w:rPr>
      <w:rFonts w:cs="Mangal"/>
      <w:szCs w:val="21"/>
    </w:rPr>
  </w:style>
  <w:style w:type="character" w:customStyle="1" w:styleId="HeaderChar">
    <w:name w:val="Header Char"/>
    <w:basedOn w:val="DefaultParagraphFont"/>
    <w:link w:val="Header"/>
    <w:uiPriority w:val="99"/>
    <w:rsid w:val="00CC5CC4"/>
    <w:rPr>
      <w:rFonts w:ascii="Liberation Serif" w:eastAsia="Droid Sans Fallback" w:hAnsi="Liberation Serif" w:cs="Mangal"/>
      <w:kern w:val="1"/>
      <w:sz w:val="24"/>
      <w:szCs w:val="21"/>
      <w:lang w:eastAsia="zh-CN" w:bidi="hi-IN"/>
    </w:rPr>
  </w:style>
  <w:style w:type="paragraph" w:styleId="Footer">
    <w:name w:val="footer"/>
    <w:basedOn w:val="Normal"/>
    <w:link w:val="FooterChar"/>
    <w:uiPriority w:val="99"/>
    <w:unhideWhenUsed/>
    <w:rsid w:val="00CC5CC4"/>
    <w:pPr>
      <w:tabs>
        <w:tab w:val="center" w:pos="4513"/>
        <w:tab w:val="right" w:pos="9026"/>
      </w:tabs>
    </w:pPr>
    <w:rPr>
      <w:rFonts w:cs="Mangal"/>
      <w:szCs w:val="21"/>
    </w:rPr>
  </w:style>
  <w:style w:type="character" w:customStyle="1" w:styleId="FooterChar">
    <w:name w:val="Footer Char"/>
    <w:basedOn w:val="DefaultParagraphFont"/>
    <w:link w:val="Footer"/>
    <w:uiPriority w:val="99"/>
    <w:rsid w:val="00CC5CC4"/>
    <w:rPr>
      <w:rFonts w:ascii="Liberation Serif" w:eastAsia="Droid Sans Fallback" w:hAnsi="Liberation Serif" w:cs="Mangal"/>
      <w:kern w:val="1"/>
      <w:sz w:val="24"/>
      <w:szCs w:val="21"/>
      <w:lang w:eastAsia="zh-CN" w:bidi="hi-IN"/>
    </w:rPr>
  </w:style>
  <w:style w:type="table" w:styleId="TableGrid">
    <w:name w:val="Table Grid"/>
    <w:basedOn w:val="TableNormal"/>
    <w:uiPriority w:val="39"/>
    <w:rsid w:val="009B20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CC4"/>
    <w:pPr>
      <w:widowControl w:val="0"/>
      <w:suppressAutoHyphens/>
      <w:spacing w:after="0" w:line="240" w:lineRule="auto"/>
    </w:pPr>
    <w:rPr>
      <w:rFonts w:ascii="Liberation Serif" w:eastAsia="Droid Sans Fallback" w:hAnsi="Liberation Serif" w:cs="FreeSans"/>
      <w:kern w:val="1"/>
      <w:sz w:val="24"/>
      <w:szCs w:val="24"/>
      <w:lang w:eastAsia="zh-CN" w:bidi="hi-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5CC4"/>
    <w:rPr>
      <w:rFonts w:ascii="Tahoma" w:hAnsi="Tahoma" w:cs="Mangal"/>
      <w:sz w:val="16"/>
      <w:szCs w:val="14"/>
    </w:rPr>
  </w:style>
  <w:style w:type="character" w:customStyle="1" w:styleId="BalloonTextChar">
    <w:name w:val="Balloon Text Char"/>
    <w:basedOn w:val="DefaultParagraphFont"/>
    <w:link w:val="BalloonText"/>
    <w:uiPriority w:val="99"/>
    <w:semiHidden/>
    <w:rsid w:val="00CC5CC4"/>
    <w:rPr>
      <w:rFonts w:ascii="Tahoma" w:eastAsia="Droid Sans Fallback" w:hAnsi="Tahoma" w:cs="Mangal"/>
      <w:kern w:val="1"/>
      <w:sz w:val="16"/>
      <w:szCs w:val="14"/>
      <w:lang w:eastAsia="zh-CN" w:bidi="hi-IN"/>
    </w:rPr>
  </w:style>
  <w:style w:type="paragraph" w:styleId="Caption">
    <w:name w:val="caption"/>
    <w:basedOn w:val="Normal"/>
    <w:next w:val="Normal"/>
    <w:uiPriority w:val="35"/>
    <w:unhideWhenUsed/>
    <w:qFormat/>
    <w:rsid w:val="00CC5CC4"/>
    <w:pPr>
      <w:spacing w:after="200"/>
    </w:pPr>
    <w:rPr>
      <w:rFonts w:cs="Mangal"/>
      <w:b/>
      <w:bCs/>
      <w:color w:val="4F81BD" w:themeColor="accent1"/>
      <w:sz w:val="18"/>
      <w:szCs w:val="16"/>
    </w:rPr>
  </w:style>
  <w:style w:type="paragraph" w:styleId="Bibliography">
    <w:name w:val="Bibliography"/>
    <w:basedOn w:val="Normal"/>
    <w:next w:val="Normal"/>
    <w:uiPriority w:val="37"/>
    <w:unhideWhenUsed/>
    <w:rsid w:val="00CC5CC4"/>
    <w:pPr>
      <w:ind w:left="504" w:hanging="504"/>
    </w:pPr>
    <w:rPr>
      <w:rFonts w:cs="Mangal"/>
      <w:szCs w:val="21"/>
    </w:rPr>
  </w:style>
  <w:style w:type="paragraph" w:styleId="Header">
    <w:name w:val="header"/>
    <w:basedOn w:val="Normal"/>
    <w:link w:val="HeaderChar"/>
    <w:uiPriority w:val="99"/>
    <w:unhideWhenUsed/>
    <w:rsid w:val="00CC5CC4"/>
    <w:pPr>
      <w:tabs>
        <w:tab w:val="center" w:pos="4513"/>
        <w:tab w:val="right" w:pos="9026"/>
      </w:tabs>
    </w:pPr>
    <w:rPr>
      <w:rFonts w:cs="Mangal"/>
      <w:szCs w:val="21"/>
    </w:rPr>
  </w:style>
  <w:style w:type="character" w:customStyle="1" w:styleId="HeaderChar">
    <w:name w:val="Header Char"/>
    <w:basedOn w:val="DefaultParagraphFont"/>
    <w:link w:val="Header"/>
    <w:uiPriority w:val="99"/>
    <w:rsid w:val="00CC5CC4"/>
    <w:rPr>
      <w:rFonts w:ascii="Liberation Serif" w:eastAsia="Droid Sans Fallback" w:hAnsi="Liberation Serif" w:cs="Mangal"/>
      <w:kern w:val="1"/>
      <w:sz w:val="24"/>
      <w:szCs w:val="21"/>
      <w:lang w:eastAsia="zh-CN" w:bidi="hi-IN"/>
    </w:rPr>
  </w:style>
  <w:style w:type="paragraph" w:styleId="Footer">
    <w:name w:val="footer"/>
    <w:basedOn w:val="Normal"/>
    <w:link w:val="FooterChar"/>
    <w:uiPriority w:val="99"/>
    <w:unhideWhenUsed/>
    <w:rsid w:val="00CC5CC4"/>
    <w:pPr>
      <w:tabs>
        <w:tab w:val="center" w:pos="4513"/>
        <w:tab w:val="right" w:pos="9026"/>
      </w:tabs>
    </w:pPr>
    <w:rPr>
      <w:rFonts w:cs="Mangal"/>
      <w:szCs w:val="21"/>
    </w:rPr>
  </w:style>
  <w:style w:type="character" w:customStyle="1" w:styleId="FooterChar">
    <w:name w:val="Footer Char"/>
    <w:basedOn w:val="DefaultParagraphFont"/>
    <w:link w:val="Footer"/>
    <w:uiPriority w:val="99"/>
    <w:rsid w:val="00CC5CC4"/>
    <w:rPr>
      <w:rFonts w:ascii="Liberation Serif" w:eastAsia="Droid Sans Fallback" w:hAnsi="Liberation Serif" w:cs="Mangal"/>
      <w:kern w:val="1"/>
      <w:sz w:val="24"/>
      <w:szCs w:val="21"/>
      <w:lang w:eastAsia="zh-CN" w:bidi="hi-IN"/>
    </w:rPr>
  </w:style>
  <w:style w:type="table" w:styleId="TableGrid">
    <w:name w:val="Table Grid"/>
    <w:basedOn w:val="TableNormal"/>
    <w:uiPriority w:val="39"/>
    <w:rsid w:val="009B20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353</Words>
  <Characters>41918</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9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dc:creator>
  <cp:lastModifiedBy>Dom</cp:lastModifiedBy>
  <cp:revision>2</cp:revision>
  <dcterms:created xsi:type="dcterms:W3CDTF">2017-03-20T20:46:00Z</dcterms:created>
  <dcterms:modified xsi:type="dcterms:W3CDTF">2017-03-20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ovhhvw4k"/&gt;&lt;style id="http://www.zotero.org/styles/plos-computational-biology" hasBibliography="1" bibliographyStyleHasBeenSet="1"/&gt;&lt;prefs&gt;&lt;pref name="fieldType" value="Field"/&gt;&lt;pref name="stor</vt:lpwstr>
  </property>
  <property fmtid="{D5CDD505-2E9C-101B-9397-08002B2CF9AE}" pid="3" name="ZOTERO_PREF_2">
    <vt:lpwstr>eReferences" value="true"/&gt;&lt;pref name="automaticJournalAbbreviations" value="true"/&gt;&lt;pref name="noteType" value=""/&gt;&lt;/prefs&gt;&lt;/data&gt;</vt:lpwstr>
  </property>
</Properties>
</file>